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7B5FD" w14:textId="1D249D54" w:rsidR="00171CA2" w:rsidRPr="008B10AF" w:rsidRDefault="004342BA" w:rsidP="00171CA2">
      <w:pPr>
        <w:widowControl/>
        <w:spacing w:line="480" w:lineRule="auto"/>
        <w:ind w:left="210"/>
        <w:jc w:val="left"/>
        <w:rPr>
          <w:rFonts w:ascii="Century" w:hAnsi="Century" w:cs="Arial"/>
          <w:color w:val="5B9BD5" w:themeColor="accent1"/>
          <w:sz w:val="24"/>
          <w:szCs w:val="24"/>
        </w:rPr>
      </w:pPr>
      <w:r>
        <w:rPr>
          <w:sz w:val="24"/>
          <w:szCs w:val="24"/>
        </w:rPr>
        <w:t>T</w:t>
      </w:r>
      <w:r w:rsidR="00171CA2" w:rsidRPr="000F02EE">
        <w:rPr>
          <w:sz w:val="24"/>
          <w:szCs w:val="24"/>
        </w:rPr>
        <w:t>able</w:t>
      </w:r>
      <w:r>
        <w:rPr>
          <w:sz w:val="24"/>
          <w:szCs w:val="24"/>
        </w:rPr>
        <w:t xml:space="preserve"> S1</w:t>
      </w:r>
      <w:r w:rsidR="00171CA2" w:rsidRPr="000F02EE">
        <w:rPr>
          <w:sz w:val="24"/>
          <w:szCs w:val="24"/>
        </w:rPr>
        <w:t>. Multivariable adjusted odds ratios (ORs) and 95% confidence intervals (CIs) for high medical cost according to diagnostic delay.</w:t>
      </w:r>
    </w:p>
    <w:tbl>
      <w:tblPr>
        <w:tblW w:w="102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843"/>
        <w:gridCol w:w="2126"/>
        <w:gridCol w:w="2126"/>
      </w:tblGrid>
      <w:tr w:rsidR="00171CA2" w:rsidRPr="008B10AF" w14:paraId="13D59D50" w14:textId="77777777" w:rsidTr="00CE3258">
        <w:trPr>
          <w:trHeight w:val="372"/>
        </w:trPr>
        <w:tc>
          <w:tcPr>
            <w:tcW w:w="411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7B84" w14:textId="77777777" w:rsidR="00171CA2" w:rsidRPr="005303AF" w:rsidRDefault="00171CA2" w:rsidP="00CE3258">
            <w:pPr>
              <w:widowControl/>
              <w:jc w:val="left"/>
              <w:rPr>
                <w:rFonts w:ascii="Century" w:eastAsia="ＭＳ Ｐゴシック" w:hAnsi="Century" w:cstheme="majorHAnsi"/>
                <w:kern w:val="0"/>
                <w:szCs w:val="21"/>
              </w:rPr>
            </w:pPr>
          </w:p>
        </w:tc>
        <w:tc>
          <w:tcPr>
            <w:tcW w:w="609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06CAB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Diagnostic delay</w:t>
            </w:r>
          </w:p>
        </w:tc>
      </w:tr>
      <w:tr w:rsidR="00171CA2" w:rsidRPr="008B10AF" w14:paraId="382243DA" w14:textId="77777777" w:rsidTr="00CE325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0BA98" w14:textId="77777777" w:rsidR="00171CA2" w:rsidRPr="005303AF" w:rsidRDefault="00171CA2" w:rsidP="00CE3258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30A00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&lt; 1 mont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35EFD" w14:textId="33F5BBB8" w:rsidR="00171CA2" w:rsidRPr="00357C41" w:rsidRDefault="00357C41" w:rsidP="00357C41">
            <w:pPr>
              <w:widowControl/>
              <w:ind w:firstLineChars="50" w:firstLine="105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1 </w:t>
            </w:r>
            <w:r w:rsidR="00171CA2" w:rsidRPr="00357C41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to </w:t>
            </w:r>
            <w:r w:rsidR="00171CA2" w:rsidRPr="00357C41">
              <w:rPr>
                <w:rFonts w:ascii="Century" w:eastAsia="ＭＳ Ｐゴシック" w:hAnsi="Century" w:cstheme="majorHAnsi"/>
                <w:color w:val="000000"/>
                <w:kern w:val="0"/>
                <w:szCs w:val="21"/>
              </w:rPr>
              <w:t>≤</w:t>
            </w:r>
            <w:r w:rsidR="00171CA2" w:rsidRPr="00357C41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 12 </w:t>
            </w:r>
            <w:proofErr w:type="gramStart"/>
            <w:r w:rsidR="00171CA2" w:rsidRPr="00357C41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month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00A91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&gt; 12months</w:t>
            </w:r>
          </w:p>
        </w:tc>
      </w:tr>
      <w:tr w:rsidR="00171CA2" w:rsidRPr="008B10AF" w14:paraId="5DE3E28D" w14:textId="77777777" w:rsidTr="00CE3258">
        <w:trPr>
          <w:trHeight w:val="229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91E09C" w14:textId="77777777" w:rsidR="00171CA2" w:rsidRPr="005303AF" w:rsidRDefault="00171CA2" w:rsidP="00CE3258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  <w:highlight w:val="yellow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No. at ris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626F0E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/>
                <w:szCs w:val="21"/>
              </w:rPr>
              <w:t>2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4B3046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/>
                <w:szCs w:val="21"/>
              </w:rPr>
              <w:t>2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87AC25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/>
                <w:szCs w:val="21"/>
              </w:rPr>
              <w:t>116</w:t>
            </w:r>
          </w:p>
        </w:tc>
      </w:tr>
      <w:tr w:rsidR="00171CA2" w:rsidRPr="008B10AF" w14:paraId="587ED612" w14:textId="77777777" w:rsidTr="00CE3258">
        <w:trPr>
          <w:trHeight w:val="229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736A2" w14:textId="77777777" w:rsidR="00171CA2" w:rsidRPr="005303AF" w:rsidRDefault="00171CA2" w:rsidP="00CE3258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  <w:highlight w:val="yellow"/>
              </w:rPr>
            </w:pPr>
            <w:r w:rsidRPr="005303AF">
              <w:rPr>
                <w:rFonts w:ascii="Century" w:eastAsia="游ゴシック" w:hAnsi="Century" w:cstheme="majorHAnsi"/>
                <w:color w:val="000000" w:themeColor="text1"/>
                <w:kern w:val="0"/>
                <w:szCs w:val="21"/>
              </w:rPr>
              <w:t xml:space="preserve">  High medical cost, n,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79E8D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25(12.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A3573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5(7.4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17FC0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3(11.2)</w:t>
            </w:r>
          </w:p>
        </w:tc>
      </w:tr>
      <w:tr w:rsidR="00171CA2" w:rsidRPr="008B10AF" w14:paraId="09BBC9D8" w14:textId="77777777" w:rsidTr="00CE3258">
        <w:trPr>
          <w:trHeight w:val="229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74AFB" w14:textId="77777777" w:rsidR="00171CA2" w:rsidRPr="005303AF" w:rsidRDefault="00171CA2" w:rsidP="00CE3258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  <w:highlight w:val="yellow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  Crude OR (95% CI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43BE1" w14:textId="5C337824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.0</w:t>
            </w:r>
            <w:r w:rsidR="00A76E9B">
              <w:rPr>
                <w:rFonts w:ascii="Century" w:eastAsia="游ゴシック" w:hAnsi="Century" w:cs="Calibri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9DF29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0.59(0.30-1.15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2F91D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0.93(0.46-1.89)</w:t>
            </w:r>
          </w:p>
        </w:tc>
      </w:tr>
      <w:tr w:rsidR="00171CA2" w:rsidRPr="008B10AF" w14:paraId="6A00A1D8" w14:textId="77777777" w:rsidTr="00CE3258">
        <w:trPr>
          <w:trHeight w:val="229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B2410" w14:textId="77777777" w:rsidR="00171CA2" w:rsidRPr="005303AF" w:rsidRDefault="00171CA2" w:rsidP="00F32470">
            <w:pPr>
              <w:widowControl/>
              <w:ind w:firstLineChars="100" w:firstLine="210"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  <w:highlight w:val="yellow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Age gender adjusted OR (95% CI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31CF4" w14:textId="3D94F710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.0</w:t>
            </w:r>
            <w:r w:rsidR="00A76E9B">
              <w:rPr>
                <w:rFonts w:ascii="Century" w:eastAsia="游ゴシック" w:hAnsi="Century" w:cs="Calibri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A9DC0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0.59(0.30-1.16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291D0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  <w:r w:rsidRPr="005303AF">
              <w:rPr>
                <w:rFonts w:ascii="Century" w:eastAsia="游ゴシック" w:hAnsi="Century" w:cs="Calibri"/>
                <w:szCs w:val="21"/>
              </w:rPr>
              <w:t>1.00(0.48-2.08)</w:t>
            </w:r>
          </w:p>
        </w:tc>
      </w:tr>
      <w:tr w:rsidR="00171CA2" w:rsidRPr="008B10AF" w14:paraId="5EA15D52" w14:textId="77777777" w:rsidTr="00CE3258">
        <w:trPr>
          <w:trHeight w:val="229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DBEAD" w14:textId="77777777" w:rsidR="00171CA2" w:rsidRPr="005303AF" w:rsidRDefault="00171CA2" w:rsidP="00CE3258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  <w:highlight w:val="yellow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  Multivariable-adjusted OR (95% CI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8B936" w14:textId="16D6EF91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.0</w:t>
            </w:r>
            <w:r w:rsidR="00A76E9B">
              <w:rPr>
                <w:rFonts w:ascii="Century" w:eastAsia="游ゴシック" w:hAnsi="Century" w:cs="Calibri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5EF3C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0.57(0.29-1.13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7A77D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0.99(0.47-2.11)</w:t>
            </w:r>
          </w:p>
        </w:tc>
      </w:tr>
      <w:tr w:rsidR="00171CA2" w:rsidRPr="008B10AF" w14:paraId="78974D58" w14:textId="77777777" w:rsidTr="00CE3258">
        <w:trPr>
          <w:trHeight w:val="229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85F6BE" w14:textId="698EFA19" w:rsidR="00171CA2" w:rsidRPr="005303AF" w:rsidRDefault="00171CA2" w:rsidP="00CE3258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With anti-TNFα</w:t>
            </w:r>
            <w:r w:rsidR="000B386E" w:rsidRPr="00357C41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0B386E" w:rsidRPr="00357C41">
              <w:rPr>
                <w:rFonts w:eastAsia="游ゴシック" w:cstheme="maj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therap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57BCB5" w14:textId="77777777" w:rsidR="00171CA2" w:rsidRPr="005303AF" w:rsidRDefault="00171CA2" w:rsidP="00CE3258">
            <w:pPr>
              <w:widowControl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EF0B9A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9CCDFD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="Calibri"/>
                <w:szCs w:val="21"/>
              </w:rPr>
            </w:pPr>
          </w:p>
        </w:tc>
      </w:tr>
      <w:tr w:rsidR="00171CA2" w:rsidRPr="008B10AF" w14:paraId="4E34A9C9" w14:textId="77777777" w:rsidTr="00CE3258">
        <w:trPr>
          <w:trHeight w:val="372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7F16E3" w14:textId="77777777" w:rsidR="00171CA2" w:rsidRPr="005303AF" w:rsidRDefault="00171CA2" w:rsidP="00CE3258">
            <w:pPr>
              <w:widowControl/>
              <w:ind w:firstLineChars="100" w:firstLine="210"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No. at risk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9DEE4A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B4EF9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11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161E0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55</w:t>
            </w:r>
          </w:p>
        </w:tc>
      </w:tr>
      <w:tr w:rsidR="00171CA2" w:rsidRPr="008B10AF" w14:paraId="2C6990F6" w14:textId="77777777" w:rsidTr="00CE3258">
        <w:trPr>
          <w:trHeight w:val="372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274EF" w14:textId="77777777" w:rsidR="00171CA2" w:rsidRPr="005303AF" w:rsidRDefault="00171CA2" w:rsidP="00CE3258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  High medical cost, n,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CEAC3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 w:themeColor="text1"/>
                <w:kern w:val="0"/>
                <w:szCs w:val="21"/>
              </w:rPr>
              <w:t>11(8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3710EE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9(8.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16F58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10(18.2)</w:t>
            </w:r>
          </w:p>
        </w:tc>
      </w:tr>
      <w:tr w:rsidR="00A76E9B" w:rsidRPr="008B10AF" w14:paraId="31E0F6DF" w14:textId="77777777" w:rsidTr="00CE3258">
        <w:trPr>
          <w:trHeight w:val="372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EAE8EF" w14:textId="77777777" w:rsidR="00A76E9B" w:rsidRPr="005303AF" w:rsidRDefault="00A76E9B" w:rsidP="00A76E9B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  Crude OR (95% CI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7022D" w14:textId="71CF4353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color w:val="000000" w:themeColor="text1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.0</w:t>
            </w:r>
            <w:r>
              <w:rPr>
                <w:rFonts w:ascii="Century" w:eastAsia="游ゴシック" w:hAnsi="Century" w:cs="Calibri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B3AA9" w14:textId="77777777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0.98(0.39-2.4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67A2E4" w14:textId="3E2EBC95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2.47(0.98-6.20)</w:t>
            </w:r>
          </w:p>
        </w:tc>
      </w:tr>
      <w:tr w:rsidR="00A76E9B" w:rsidRPr="008B10AF" w14:paraId="7DB928D5" w14:textId="77777777" w:rsidTr="00CE3258">
        <w:trPr>
          <w:trHeight w:val="372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B8E06" w14:textId="77777777" w:rsidR="00A76E9B" w:rsidRPr="005303AF" w:rsidRDefault="00A76E9B" w:rsidP="00A76E9B">
            <w:pPr>
              <w:widowControl/>
              <w:ind w:firstLineChars="100" w:firstLine="210"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Age gender adjusted OR (95% CI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343AD2" w14:textId="17DCF7CA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color w:val="000000" w:themeColor="text1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.0</w:t>
            </w:r>
            <w:r>
              <w:rPr>
                <w:rFonts w:ascii="Century" w:eastAsia="游ゴシック" w:hAnsi="Century" w:cs="Calibri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15E6F" w14:textId="77777777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0.97(0.39-2.4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501818" w14:textId="260E47DD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2.27(0.86-5.82)</w:t>
            </w:r>
          </w:p>
        </w:tc>
      </w:tr>
      <w:tr w:rsidR="00A76E9B" w:rsidRPr="008B10AF" w14:paraId="6D8DD3E5" w14:textId="77777777" w:rsidTr="00CE3258">
        <w:trPr>
          <w:trHeight w:val="372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06498" w14:textId="77777777" w:rsidR="00A76E9B" w:rsidRPr="005303AF" w:rsidRDefault="00A76E9B" w:rsidP="00A76E9B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  Multivariable-adjusted OR</w:t>
            </w: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006BD" w14:textId="05610ED8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color w:val="000000" w:themeColor="text1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.0</w:t>
            </w:r>
            <w:r>
              <w:rPr>
                <w:rFonts w:ascii="Century" w:eastAsia="游ゴシック" w:hAnsi="Century" w:cs="Calibri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F7399" w14:textId="77777777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0.93(0.36-2.3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7ACD1" w14:textId="69F03F90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2.38(0.88-6.48)</w:t>
            </w:r>
          </w:p>
        </w:tc>
      </w:tr>
      <w:tr w:rsidR="00171CA2" w:rsidRPr="008B10AF" w14:paraId="20C6DF72" w14:textId="77777777" w:rsidTr="00CE3258">
        <w:trPr>
          <w:trHeight w:val="372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06EFB3" w14:textId="7EAA39BF" w:rsidR="00171CA2" w:rsidRPr="005303AF" w:rsidRDefault="00171CA2" w:rsidP="00CE3258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Without anti-TNFα</w:t>
            </w:r>
            <w:r w:rsidR="000B386E" w:rsidRPr="00357C41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 therap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269B71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2609CE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52EFCF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</w:p>
        </w:tc>
      </w:tr>
      <w:tr w:rsidR="00171CA2" w:rsidRPr="008B10AF" w14:paraId="158D58F0" w14:textId="77777777" w:rsidTr="00CE3258">
        <w:trPr>
          <w:trHeight w:val="372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76ED03" w14:textId="77777777" w:rsidR="00171CA2" w:rsidRPr="005303AF" w:rsidRDefault="00171CA2" w:rsidP="00CE3258">
            <w:pPr>
              <w:widowControl/>
              <w:ind w:firstLineChars="100" w:firstLine="210"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No. at risk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F4256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 w:themeColor="text1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0CA90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77D0AD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61</w:t>
            </w:r>
          </w:p>
        </w:tc>
      </w:tr>
      <w:tr w:rsidR="00171CA2" w:rsidRPr="008B10AF" w14:paraId="347A4D23" w14:textId="77777777" w:rsidTr="00CE3258">
        <w:trPr>
          <w:trHeight w:val="372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99ABBA" w14:textId="77777777" w:rsidR="00171CA2" w:rsidRPr="005303AF" w:rsidRDefault="00171CA2" w:rsidP="00CE3258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  High medical cost, n,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5DF5C9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8(10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AAD31F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10(10.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22175" w14:textId="77777777" w:rsidR="00171CA2" w:rsidRPr="005303AF" w:rsidRDefault="00171CA2" w:rsidP="00CE3258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5(8.2)</w:t>
            </w:r>
          </w:p>
        </w:tc>
      </w:tr>
      <w:tr w:rsidR="00A76E9B" w:rsidRPr="008B10AF" w14:paraId="3D695735" w14:textId="77777777" w:rsidTr="00CE3258">
        <w:trPr>
          <w:trHeight w:val="372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EE0411" w14:textId="77777777" w:rsidR="00A76E9B" w:rsidRPr="005303AF" w:rsidRDefault="00A76E9B" w:rsidP="00A76E9B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  Crude OR (95% CI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1EDD8A" w14:textId="4B2FD97A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color w:val="000000" w:themeColor="text1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.0</w:t>
            </w:r>
            <w:r>
              <w:rPr>
                <w:rFonts w:ascii="Century" w:eastAsia="游ゴシック" w:hAnsi="Century" w:cs="Calibri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25B70D" w14:textId="77777777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1.04(0.39-2.7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EC1EE0" w14:textId="77777777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0.76(0.24-2.45)</w:t>
            </w:r>
          </w:p>
        </w:tc>
      </w:tr>
      <w:tr w:rsidR="00A76E9B" w:rsidRPr="008B10AF" w14:paraId="59D77170" w14:textId="77777777" w:rsidTr="00CE3258">
        <w:trPr>
          <w:trHeight w:val="372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43724F" w14:textId="77777777" w:rsidR="00A76E9B" w:rsidRPr="005303AF" w:rsidRDefault="00A76E9B" w:rsidP="00A76E9B">
            <w:pPr>
              <w:widowControl/>
              <w:ind w:firstLineChars="100" w:firstLine="210"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Age gender adjusted OR (95% CI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5034F" w14:textId="56855974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color w:val="000000" w:themeColor="text1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.0</w:t>
            </w:r>
            <w:r>
              <w:rPr>
                <w:rFonts w:ascii="Century" w:eastAsia="游ゴシック" w:hAnsi="Century" w:cs="Calibri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DCD9E5" w14:textId="77777777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0.97(0.36-2.6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A00B1F" w14:textId="77777777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kern w:val="0"/>
                <w:szCs w:val="21"/>
              </w:rPr>
              <w:t>0.65(0.20-2.13)</w:t>
            </w:r>
          </w:p>
        </w:tc>
      </w:tr>
      <w:tr w:rsidR="00A76E9B" w:rsidRPr="008B10AF" w14:paraId="4EA0A009" w14:textId="77777777" w:rsidTr="00CE3258">
        <w:trPr>
          <w:trHeight w:val="6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7B2F9" w14:textId="77777777" w:rsidR="00A76E9B" w:rsidRPr="005303AF" w:rsidRDefault="00A76E9B" w:rsidP="00A76E9B">
            <w:pPr>
              <w:widowControl/>
              <w:jc w:val="left"/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 xml:space="preserve">  Multivariable-adjusted 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9D9C4" w14:textId="3D73FB08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color w:val="000000" w:themeColor="text1"/>
                <w:kern w:val="0"/>
                <w:szCs w:val="21"/>
              </w:rPr>
            </w:pPr>
            <w:r w:rsidRPr="005303AF">
              <w:rPr>
                <w:rFonts w:ascii="Century" w:eastAsia="游ゴシック" w:hAnsi="Century" w:cs="Calibri"/>
                <w:color w:val="000000" w:themeColor="text1"/>
                <w:szCs w:val="21"/>
              </w:rPr>
              <w:t>1.0</w:t>
            </w:r>
            <w:r>
              <w:rPr>
                <w:rFonts w:ascii="Century" w:eastAsia="游ゴシック" w:hAnsi="Century" w:cs="Calibri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40FD7" w14:textId="77777777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0.86(0.30-2.5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08A91" w14:textId="77777777" w:rsidR="00A76E9B" w:rsidRPr="005303AF" w:rsidRDefault="00A76E9B" w:rsidP="00A76E9B">
            <w:pPr>
              <w:widowControl/>
              <w:jc w:val="center"/>
              <w:rPr>
                <w:rFonts w:ascii="Century" w:eastAsia="游ゴシック" w:hAnsi="Century" w:cstheme="majorHAnsi"/>
                <w:kern w:val="0"/>
                <w:szCs w:val="21"/>
              </w:rPr>
            </w:pPr>
            <w:r w:rsidRPr="005303AF">
              <w:rPr>
                <w:rFonts w:ascii="Century" w:eastAsia="游ゴシック" w:hAnsi="Century" w:cstheme="majorHAnsi"/>
                <w:color w:val="000000"/>
                <w:kern w:val="0"/>
                <w:szCs w:val="21"/>
              </w:rPr>
              <w:t>0.57(0.17-1.96)</w:t>
            </w:r>
          </w:p>
        </w:tc>
      </w:tr>
    </w:tbl>
    <w:p w14:paraId="33EBC3CD" w14:textId="2270536C" w:rsidR="00CD4691" w:rsidRDefault="00D00B27" w:rsidP="007A30AE">
      <w:pPr>
        <w:spacing w:line="480" w:lineRule="auto"/>
        <w:ind w:rightChars="-405" w:right="-850" w:firstLine="1"/>
        <w:jc w:val="left"/>
        <w:rPr>
          <w:sz w:val="24"/>
          <w:szCs w:val="24"/>
        </w:rPr>
      </w:pPr>
      <w:r w:rsidRPr="0020588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FBB1E5" wp14:editId="6B0DB3CC">
                <wp:simplePos x="0" y="0"/>
                <wp:positionH relativeFrom="margin">
                  <wp:align>left</wp:align>
                </wp:positionH>
                <wp:positionV relativeFrom="paragraph">
                  <wp:posOffset>254000</wp:posOffset>
                </wp:positionV>
                <wp:extent cx="6393180" cy="1333500"/>
                <wp:effectExtent l="0" t="0" r="762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3180" cy="1333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8D5ADC" w14:textId="19200E9E" w:rsidR="00CE3258" w:rsidRDefault="00CE3258" w:rsidP="00D00B27">
                            <w:pPr>
                              <w:pBdr>
                                <w:top w:val="single" w:sz="4" w:space="1" w:color="auto"/>
                              </w:pBdr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</w:t>
                            </w:r>
                            <w:r w:rsidRPr="00CE3258">
                              <w:rPr>
                                <w:szCs w:val="21"/>
                              </w:rPr>
                              <w:t xml:space="preserve">igh medical cost </w:t>
                            </w:r>
                            <w:r>
                              <w:rPr>
                                <w:szCs w:val="21"/>
                              </w:rPr>
                              <w:t xml:space="preserve">was defined </w:t>
                            </w:r>
                            <w:r w:rsidRPr="00CE3258">
                              <w:rPr>
                                <w:szCs w:val="21"/>
                              </w:rPr>
                              <w:t>as the highest 10% of average monthly medical cost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 w:rsidRPr="00CE3258"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and </w:t>
                            </w:r>
                            <w:r w:rsidRPr="00CE3258">
                              <w:rPr>
                                <w:szCs w:val="21"/>
                              </w:rPr>
                              <w:t xml:space="preserve">calculated in each group </w:t>
                            </w:r>
                            <w:r w:rsidR="00A76E9B">
                              <w:rPr>
                                <w:szCs w:val="21"/>
                              </w:rPr>
                              <w:t>from</w:t>
                            </w:r>
                            <w:r w:rsidRPr="00CE3258">
                              <w:rPr>
                                <w:szCs w:val="21"/>
                              </w:rPr>
                              <w:t xml:space="preserve"> all patients, and patients with and without anti-TNFα agents.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 w:rsidRPr="0027017D">
                              <w:rPr>
                                <w:szCs w:val="21"/>
                              </w:rPr>
                              <w:t>The multivariable logistic regression model was adjusted for age at CD diagnosis, gender, follow-up period, hospital diagnoses, hemorrhoids, perianal fistulae and abscesses, and intestinal strictures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.</w:t>
                            </w:r>
                          </w:p>
                          <w:p w14:paraId="090F91E2" w14:textId="24728B5A" w:rsidR="00CE3258" w:rsidRPr="00D71155" w:rsidRDefault="00CE3258" w:rsidP="00D00B27">
                            <w:pPr>
                              <w:pBdr>
                                <w:top w:val="single" w:sz="4" w:space="1" w:color="auto"/>
                              </w:pBdr>
                              <w:rPr>
                                <w:szCs w:val="21"/>
                              </w:rPr>
                            </w:pPr>
                            <w:r w:rsidRPr="00D71155">
                              <w:rPr>
                                <w:szCs w:val="21"/>
                              </w:rPr>
                              <w:t>OR: odds ratio, CI: confiden</w:t>
                            </w:r>
                            <w:r>
                              <w:rPr>
                                <w:szCs w:val="21"/>
                              </w:rPr>
                              <w:t>ce</w:t>
                            </w:r>
                            <w:r w:rsidRPr="00D71155">
                              <w:rPr>
                                <w:szCs w:val="21"/>
                              </w:rPr>
                              <w:t xml:space="preserve"> interval, </w:t>
                            </w:r>
                            <w:r w:rsidRPr="00834339">
                              <w:rPr>
                                <w:rFonts w:ascii="Arial" w:hAnsi="Arial" w:cs="Arial"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†</w:t>
                            </w:r>
                            <w:r w:rsidRPr="00D71155">
                              <w:rPr>
                                <w:szCs w:val="21"/>
                              </w:rPr>
                              <w:t>Anti-TNFα: anti-tumor necrosis factor</w:t>
                            </w:r>
                            <w:r>
                              <w:rPr>
                                <w:szCs w:val="21"/>
                              </w:rPr>
                              <w:t xml:space="preserve"> alpha</w:t>
                            </w:r>
                            <w:r w:rsidR="00661B49">
                              <w:rPr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FBB1E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left:0;text-align:left;margin-left:0;margin-top:20pt;width:503.4pt;height:105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" fillcolor="white [3201]" stroked="f" strokeweight=".5pt">
                <v:textbox>
                  <w:txbxContent>
                    <w:p w14:paraId="2D8D5ADC" w14:textId="19200E9E" w:rsidR="00CE3258" w:rsidRDefault="00CE3258" w:rsidP="00D00B27">
                      <w:pPr>
                        <w:pBdr>
                          <w:top w:val="single" w:sz="4" w:space="1" w:color="auto"/>
                        </w:pBdr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H</w:t>
                      </w:r>
                      <w:r w:rsidRPr="00CE3258">
                        <w:rPr>
                          <w:szCs w:val="21"/>
                        </w:rPr>
                        <w:t xml:space="preserve">igh medical cost </w:t>
                      </w:r>
                      <w:r>
                        <w:rPr>
                          <w:szCs w:val="21"/>
                        </w:rPr>
                        <w:t xml:space="preserve">was defined </w:t>
                      </w:r>
                      <w:r w:rsidRPr="00CE3258">
                        <w:rPr>
                          <w:szCs w:val="21"/>
                        </w:rPr>
                        <w:t>as the highest 10% of average monthly medical cost</w:t>
                      </w:r>
                      <w:r>
                        <w:rPr>
                          <w:szCs w:val="21"/>
                        </w:rPr>
                        <w:t>,</w:t>
                      </w:r>
                      <w:r w:rsidRPr="00CE3258">
                        <w:rPr>
                          <w:szCs w:val="21"/>
                        </w:rPr>
                        <w:t xml:space="preserve"> </w:t>
                      </w:r>
                      <w:r>
                        <w:rPr>
                          <w:szCs w:val="21"/>
                        </w:rPr>
                        <w:t xml:space="preserve">and </w:t>
                      </w:r>
                      <w:r w:rsidRPr="00CE3258">
                        <w:rPr>
                          <w:szCs w:val="21"/>
                        </w:rPr>
                        <w:t xml:space="preserve">calculated in each group </w:t>
                      </w:r>
                      <w:r w:rsidR="00A76E9B">
                        <w:rPr>
                          <w:szCs w:val="21"/>
                        </w:rPr>
                        <w:t>from</w:t>
                      </w:r>
                      <w:r w:rsidRPr="00CE3258">
                        <w:rPr>
                          <w:szCs w:val="21"/>
                        </w:rPr>
                        <w:t xml:space="preserve"> all patients, and patients with and without anti-TNFα agents.</w:t>
                      </w:r>
                      <w:r>
                        <w:rPr>
                          <w:szCs w:val="21"/>
                        </w:rPr>
                        <w:t xml:space="preserve"> </w:t>
                      </w:r>
                      <w:r w:rsidRPr="0027017D">
                        <w:rPr>
                          <w:szCs w:val="21"/>
                        </w:rPr>
                        <w:t>The multivariable logistic regression model was adjusted for age at CD diagnosis, gender, follow-up period, hospital diagnoses, hemorrhoids, perianal fistulae and abscesses, and intestinal strictures</w:t>
                      </w:r>
                      <w:r>
                        <w:rPr>
                          <w:rFonts w:hint="eastAsia"/>
                          <w:szCs w:val="21"/>
                        </w:rPr>
                        <w:t>.</w:t>
                      </w:r>
                    </w:p>
                    <w:p w14:paraId="090F91E2" w14:textId="24728B5A" w:rsidR="00CE3258" w:rsidRPr="00D71155" w:rsidRDefault="00CE3258" w:rsidP="00D00B27">
                      <w:pPr>
                        <w:pBdr>
                          <w:top w:val="single" w:sz="4" w:space="1" w:color="auto"/>
                        </w:pBdr>
                        <w:rPr>
                          <w:szCs w:val="21"/>
                        </w:rPr>
                      </w:pPr>
                      <w:r w:rsidRPr="00D71155">
                        <w:rPr>
                          <w:szCs w:val="21"/>
                        </w:rPr>
                        <w:t>OR: odds ratio, CI: confiden</w:t>
                      </w:r>
                      <w:r>
                        <w:rPr>
                          <w:szCs w:val="21"/>
                        </w:rPr>
                        <w:t>ce</w:t>
                      </w:r>
                      <w:r w:rsidRPr="00D71155">
                        <w:rPr>
                          <w:szCs w:val="21"/>
                        </w:rPr>
                        <w:t xml:space="preserve"> interval, </w:t>
                      </w:r>
                      <w:r w:rsidRPr="00834339">
                        <w:rPr>
                          <w:rFonts w:ascii="Arial" w:hAnsi="Arial" w:cs="Arial"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†</w:t>
                      </w:r>
                      <w:r w:rsidRPr="00D71155">
                        <w:rPr>
                          <w:szCs w:val="21"/>
                        </w:rPr>
                        <w:t>Anti-TNFα: anti-tumor necrosis factor</w:t>
                      </w:r>
                      <w:r>
                        <w:rPr>
                          <w:szCs w:val="21"/>
                        </w:rPr>
                        <w:t xml:space="preserve"> alpha</w:t>
                      </w:r>
                      <w:r w:rsidR="00661B49">
                        <w:rPr>
                          <w:szCs w:val="21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76CD06" w14:textId="50031CAF" w:rsidR="00D00B27" w:rsidRDefault="00D00B27" w:rsidP="007A30AE">
      <w:pPr>
        <w:spacing w:line="480" w:lineRule="auto"/>
        <w:ind w:rightChars="-405" w:right="-850" w:firstLine="1"/>
        <w:jc w:val="left"/>
        <w:rPr>
          <w:sz w:val="24"/>
          <w:szCs w:val="24"/>
        </w:rPr>
      </w:pPr>
    </w:p>
    <w:p w14:paraId="51752850" w14:textId="16987874" w:rsidR="00D00B27" w:rsidRDefault="00D00B27" w:rsidP="007A30AE">
      <w:pPr>
        <w:spacing w:line="480" w:lineRule="auto"/>
        <w:ind w:rightChars="-405" w:right="-850" w:firstLine="1"/>
        <w:jc w:val="left"/>
        <w:rPr>
          <w:sz w:val="24"/>
          <w:szCs w:val="24"/>
        </w:rPr>
      </w:pPr>
    </w:p>
    <w:p w14:paraId="7251C97D" w14:textId="46ABA7F6" w:rsidR="00D00B27" w:rsidRDefault="00D00B27" w:rsidP="007A30AE">
      <w:pPr>
        <w:spacing w:line="480" w:lineRule="auto"/>
        <w:ind w:rightChars="-405" w:right="-850" w:firstLine="1"/>
        <w:jc w:val="left"/>
        <w:rPr>
          <w:sz w:val="24"/>
          <w:szCs w:val="24"/>
        </w:rPr>
      </w:pPr>
    </w:p>
    <w:p w14:paraId="42576368" w14:textId="77777777" w:rsidR="00D00B27" w:rsidRPr="00171CA2" w:rsidRDefault="00D00B27" w:rsidP="007A30AE">
      <w:pPr>
        <w:spacing w:line="480" w:lineRule="auto"/>
        <w:ind w:rightChars="-405" w:right="-850" w:firstLine="1"/>
        <w:jc w:val="left"/>
        <w:rPr>
          <w:sz w:val="24"/>
          <w:szCs w:val="24"/>
        </w:rPr>
      </w:pPr>
    </w:p>
    <w:sectPr w:rsidR="00D00B27" w:rsidRPr="00171CA2" w:rsidSect="00364DB0">
      <w:footerReference w:type="default" r:id="rId8"/>
      <w:pgSz w:w="11906" w:h="16838"/>
      <w:pgMar w:top="820" w:right="1276" w:bottom="1701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62F1C" w14:textId="77777777" w:rsidR="009673B1" w:rsidRDefault="009673B1" w:rsidP="00171DA8">
      <w:r>
        <w:separator/>
      </w:r>
    </w:p>
  </w:endnote>
  <w:endnote w:type="continuationSeparator" w:id="0">
    <w:p w14:paraId="668DBEB5" w14:textId="77777777" w:rsidR="009673B1" w:rsidRDefault="009673B1" w:rsidP="00171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2450171"/>
      <w:docPartObj>
        <w:docPartGallery w:val="Page Numbers (Bottom of Page)"/>
        <w:docPartUnique/>
      </w:docPartObj>
    </w:sdtPr>
    <w:sdtEndPr/>
    <w:sdtContent>
      <w:p w14:paraId="5B24E9AD" w14:textId="48F0846B" w:rsidR="00CE3258" w:rsidRDefault="00CE3258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467D9">
          <w:rPr>
            <w:noProof/>
            <w:lang w:val="ja-JP"/>
          </w:rPr>
          <w:t>21</w:t>
        </w:r>
        <w:r>
          <w:fldChar w:fldCharType="end"/>
        </w:r>
      </w:p>
    </w:sdtContent>
  </w:sdt>
  <w:p w14:paraId="4AC5B7DA" w14:textId="77777777" w:rsidR="00CE3258" w:rsidRDefault="00CE3258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2391D" w14:textId="77777777" w:rsidR="009673B1" w:rsidRDefault="009673B1" w:rsidP="00171DA8">
      <w:r>
        <w:separator/>
      </w:r>
    </w:p>
  </w:footnote>
  <w:footnote w:type="continuationSeparator" w:id="0">
    <w:p w14:paraId="10CC5348" w14:textId="77777777" w:rsidR="009673B1" w:rsidRDefault="009673B1" w:rsidP="00171D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C1836"/>
    <w:multiLevelType w:val="hybridMultilevel"/>
    <w:tmpl w:val="FBE6422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886100"/>
    <w:multiLevelType w:val="hybridMultilevel"/>
    <w:tmpl w:val="33E2C32A"/>
    <w:lvl w:ilvl="0" w:tplc="1040B44C">
      <w:start w:val="1"/>
      <w:numFmt w:val="upperLetter"/>
      <w:lvlText w:val="%1&gt;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5EA5E03"/>
    <w:multiLevelType w:val="hybridMultilevel"/>
    <w:tmpl w:val="FE4C4F68"/>
    <w:lvl w:ilvl="0" w:tplc="414C563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B64126A"/>
    <w:multiLevelType w:val="hybridMultilevel"/>
    <w:tmpl w:val="BE6CB68A"/>
    <w:lvl w:ilvl="0" w:tplc="6BA2AB0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1631D0A"/>
    <w:multiLevelType w:val="hybridMultilevel"/>
    <w:tmpl w:val="AC581646"/>
    <w:lvl w:ilvl="0" w:tplc="16226E5E">
      <w:start w:val="1"/>
      <w:numFmt w:val="bullet"/>
      <w:lvlText w:val=""/>
      <w:lvlJc w:val="left"/>
      <w:pPr>
        <w:ind w:left="900" w:hanging="360"/>
      </w:pPr>
      <w:rPr>
        <w:rFonts w:ascii="Wingdings" w:eastAsia="游ゴシック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13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20"/>
      </w:pPr>
      <w:rPr>
        <w:rFonts w:ascii="Wingdings" w:hAnsi="Wingdings" w:hint="default"/>
      </w:rPr>
    </w:lvl>
  </w:abstractNum>
  <w:abstractNum w:abstractNumId="5" w15:restartNumberingAfterBreak="0">
    <w:nsid w:val="337D7A38"/>
    <w:multiLevelType w:val="hybridMultilevel"/>
    <w:tmpl w:val="73003E76"/>
    <w:lvl w:ilvl="0" w:tplc="F0603C0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46072D0"/>
    <w:multiLevelType w:val="multilevel"/>
    <w:tmpl w:val="E0385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6469D0"/>
    <w:multiLevelType w:val="hybridMultilevel"/>
    <w:tmpl w:val="19E4AD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70470DA"/>
    <w:multiLevelType w:val="multilevel"/>
    <w:tmpl w:val="785CD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DF088A"/>
    <w:multiLevelType w:val="hybridMultilevel"/>
    <w:tmpl w:val="6DE438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DC77268"/>
    <w:multiLevelType w:val="hybridMultilevel"/>
    <w:tmpl w:val="0CFA36CE"/>
    <w:lvl w:ilvl="0" w:tplc="96E08356">
      <w:start w:val="1"/>
      <w:numFmt w:val="bullet"/>
      <w:lvlText w:val=""/>
      <w:lvlJc w:val="left"/>
      <w:pPr>
        <w:ind w:left="360" w:hanging="360"/>
      </w:pPr>
      <w:rPr>
        <w:rFonts w:ascii="Wingdings" w:eastAsia="游ゴシック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2424E24"/>
    <w:multiLevelType w:val="hybridMultilevel"/>
    <w:tmpl w:val="13AAAE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4EF671E"/>
    <w:multiLevelType w:val="hybridMultilevel"/>
    <w:tmpl w:val="B4EA104C"/>
    <w:lvl w:ilvl="0" w:tplc="E2C8BD74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A8238AF"/>
    <w:multiLevelType w:val="hybridMultilevel"/>
    <w:tmpl w:val="7020F5BE"/>
    <w:lvl w:ilvl="0" w:tplc="1E58676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1255B01"/>
    <w:multiLevelType w:val="hybridMultilevel"/>
    <w:tmpl w:val="EC701F3C"/>
    <w:lvl w:ilvl="0" w:tplc="5AB2B130">
      <w:start w:val="1"/>
      <w:numFmt w:val="bullet"/>
      <w:lvlText w:val=""/>
      <w:lvlJc w:val="left"/>
      <w:pPr>
        <w:ind w:left="360" w:hanging="360"/>
      </w:pPr>
      <w:rPr>
        <w:rFonts w:ascii="Wingdings" w:eastAsia="游ゴシック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1842D53"/>
    <w:multiLevelType w:val="hybridMultilevel"/>
    <w:tmpl w:val="78F6EE1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D1F6AB7"/>
    <w:multiLevelType w:val="hybridMultilevel"/>
    <w:tmpl w:val="857EBEE2"/>
    <w:lvl w:ilvl="0" w:tplc="865C1F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7"/>
  </w:num>
  <w:num w:numId="5">
    <w:abstractNumId w:val="13"/>
  </w:num>
  <w:num w:numId="6">
    <w:abstractNumId w:val="0"/>
  </w:num>
  <w:num w:numId="7">
    <w:abstractNumId w:val="16"/>
  </w:num>
  <w:num w:numId="8">
    <w:abstractNumId w:val="15"/>
  </w:num>
  <w:num w:numId="9">
    <w:abstractNumId w:val="10"/>
  </w:num>
  <w:num w:numId="10">
    <w:abstractNumId w:val="3"/>
  </w:num>
  <w:num w:numId="11">
    <w:abstractNumId w:val="4"/>
  </w:num>
  <w:num w:numId="12">
    <w:abstractNumId w:val="14"/>
  </w:num>
  <w:num w:numId="13">
    <w:abstractNumId w:val="1"/>
  </w:num>
  <w:num w:numId="14">
    <w:abstractNumId w:val="8"/>
  </w:num>
  <w:num w:numId="15">
    <w:abstractNumId w:val="6"/>
  </w:num>
  <w:num w:numId="16">
    <w:abstractNumId w:val="1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440"/>
    <w:rsid w:val="000000EA"/>
    <w:rsid w:val="00000599"/>
    <w:rsid w:val="00001A01"/>
    <w:rsid w:val="0000201B"/>
    <w:rsid w:val="000035CE"/>
    <w:rsid w:val="000047B4"/>
    <w:rsid w:val="0000558E"/>
    <w:rsid w:val="00005A13"/>
    <w:rsid w:val="000060E2"/>
    <w:rsid w:val="00006413"/>
    <w:rsid w:val="00007F59"/>
    <w:rsid w:val="00011F02"/>
    <w:rsid w:val="00012945"/>
    <w:rsid w:val="00013904"/>
    <w:rsid w:val="00013D31"/>
    <w:rsid w:val="0001447C"/>
    <w:rsid w:val="00014541"/>
    <w:rsid w:val="000158BC"/>
    <w:rsid w:val="00015F65"/>
    <w:rsid w:val="00016671"/>
    <w:rsid w:val="00017360"/>
    <w:rsid w:val="000202FA"/>
    <w:rsid w:val="000207B5"/>
    <w:rsid w:val="00021946"/>
    <w:rsid w:val="0002218D"/>
    <w:rsid w:val="000231C4"/>
    <w:rsid w:val="000232B8"/>
    <w:rsid w:val="0002331C"/>
    <w:rsid w:val="00024635"/>
    <w:rsid w:val="00024D52"/>
    <w:rsid w:val="00025736"/>
    <w:rsid w:val="00026500"/>
    <w:rsid w:val="000266F4"/>
    <w:rsid w:val="00030568"/>
    <w:rsid w:val="00031EE9"/>
    <w:rsid w:val="00033053"/>
    <w:rsid w:val="00033063"/>
    <w:rsid w:val="00033FB7"/>
    <w:rsid w:val="00035FA2"/>
    <w:rsid w:val="00040704"/>
    <w:rsid w:val="00041602"/>
    <w:rsid w:val="000423EC"/>
    <w:rsid w:val="00043BA3"/>
    <w:rsid w:val="00043C66"/>
    <w:rsid w:val="00044EFE"/>
    <w:rsid w:val="000467DE"/>
    <w:rsid w:val="000477F5"/>
    <w:rsid w:val="00047E36"/>
    <w:rsid w:val="00054ADD"/>
    <w:rsid w:val="0005597F"/>
    <w:rsid w:val="000563EA"/>
    <w:rsid w:val="000572D9"/>
    <w:rsid w:val="000615C0"/>
    <w:rsid w:val="00061B75"/>
    <w:rsid w:val="00061D6E"/>
    <w:rsid w:val="00063120"/>
    <w:rsid w:val="00065592"/>
    <w:rsid w:val="00065E3B"/>
    <w:rsid w:val="00066296"/>
    <w:rsid w:val="000664F8"/>
    <w:rsid w:val="00066B68"/>
    <w:rsid w:val="000741C2"/>
    <w:rsid w:val="0007589B"/>
    <w:rsid w:val="000817B5"/>
    <w:rsid w:val="00083F24"/>
    <w:rsid w:val="0008523E"/>
    <w:rsid w:val="00085920"/>
    <w:rsid w:val="00085D06"/>
    <w:rsid w:val="00085D0E"/>
    <w:rsid w:val="000876F9"/>
    <w:rsid w:val="000907F1"/>
    <w:rsid w:val="000908ED"/>
    <w:rsid w:val="00091002"/>
    <w:rsid w:val="00091349"/>
    <w:rsid w:val="00092B68"/>
    <w:rsid w:val="000940F3"/>
    <w:rsid w:val="00094ADA"/>
    <w:rsid w:val="000954DE"/>
    <w:rsid w:val="000961B6"/>
    <w:rsid w:val="000962DE"/>
    <w:rsid w:val="0009683D"/>
    <w:rsid w:val="000A657A"/>
    <w:rsid w:val="000A6856"/>
    <w:rsid w:val="000A6872"/>
    <w:rsid w:val="000A6A02"/>
    <w:rsid w:val="000A6F91"/>
    <w:rsid w:val="000A7383"/>
    <w:rsid w:val="000B2430"/>
    <w:rsid w:val="000B34CA"/>
    <w:rsid w:val="000B386E"/>
    <w:rsid w:val="000B610A"/>
    <w:rsid w:val="000B73DD"/>
    <w:rsid w:val="000B774A"/>
    <w:rsid w:val="000C0314"/>
    <w:rsid w:val="000C0C93"/>
    <w:rsid w:val="000C21BA"/>
    <w:rsid w:val="000C2463"/>
    <w:rsid w:val="000C2DDB"/>
    <w:rsid w:val="000C32EE"/>
    <w:rsid w:val="000C4CD2"/>
    <w:rsid w:val="000C56CA"/>
    <w:rsid w:val="000C6E95"/>
    <w:rsid w:val="000C7679"/>
    <w:rsid w:val="000C767B"/>
    <w:rsid w:val="000C7AFE"/>
    <w:rsid w:val="000D17C2"/>
    <w:rsid w:val="000D1F6E"/>
    <w:rsid w:val="000D28F4"/>
    <w:rsid w:val="000D3CB2"/>
    <w:rsid w:val="000D5144"/>
    <w:rsid w:val="000D5AE6"/>
    <w:rsid w:val="000E0DA0"/>
    <w:rsid w:val="000E1263"/>
    <w:rsid w:val="000E169F"/>
    <w:rsid w:val="000E1BDF"/>
    <w:rsid w:val="000E265D"/>
    <w:rsid w:val="000E2B53"/>
    <w:rsid w:val="000E3814"/>
    <w:rsid w:val="000E7B3E"/>
    <w:rsid w:val="000E7FEE"/>
    <w:rsid w:val="000F02EE"/>
    <w:rsid w:val="000F0C95"/>
    <w:rsid w:val="000F184E"/>
    <w:rsid w:val="000F2983"/>
    <w:rsid w:val="000F2B0B"/>
    <w:rsid w:val="000F3CF8"/>
    <w:rsid w:val="000F3FDA"/>
    <w:rsid w:val="000F48B3"/>
    <w:rsid w:val="000F4E2E"/>
    <w:rsid w:val="000F5100"/>
    <w:rsid w:val="000F560A"/>
    <w:rsid w:val="000F76E1"/>
    <w:rsid w:val="000F7A2E"/>
    <w:rsid w:val="00102F3E"/>
    <w:rsid w:val="00103A6D"/>
    <w:rsid w:val="00103E77"/>
    <w:rsid w:val="00104016"/>
    <w:rsid w:val="00104523"/>
    <w:rsid w:val="0010541E"/>
    <w:rsid w:val="00105E27"/>
    <w:rsid w:val="00106C2A"/>
    <w:rsid w:val="00106C96"/>
    <w:rsid w:val="00107076"/>
    <w:rsid w:val="0010708D"/>
    <w:rsid w:val="00107649"/>
    <w:rsid w:val="00111453"/>
    <w:rsid w:val="00112091"/>
    <w:rsid w:val="001121B6"/>
    <w:rsid w:val="0011295B"/>
    <w:rsid w:val="00114DE0"/>
    <w:rsid w:val="00115A54"/>
    <w:rsid w:val="00120A1A"/>
    <w:rsid w:val="00120AB6"/>
    <w:rsid w:val="00120D00"/>
    <w:rsid w:val="0012195C"/>
    <w:rsid w:val="00122E3F"/>
    <w:rsid w:val="0012451E"/>
    <w:rsid w:val="00124A02"/>
    <w:rsid w:val="00125F15"/>
    <w:rsid w:val="00126E85"/>
    <w:rsid w:val="0012728D"/>
    <w:rsid w:val="00127339"/>
    <w:rsid w:val="00127934"/>
    <w:rsid w:val="00131D44"/>
    <w:rsid w:val="00132BDD"/>
    <w:rsid w:val="00132D69"/>
    <w:rsid w:val="00133610"/>
    <w:rsid w:val="00134336"/>
    <w:rsid w:val="00134BE0"/>
    <w:rsid w:val="00137A43"/>
    <w:rsid w:val="00140193"/>
    <w:rsid w:val="001401EB"/>
    <w:rsid w:val="00141A60"/>
    <w:rsid w:val="0014268C"/>
    <w:rsid w:val="00142F1B"/>
    <w:rsid w:val="001435A2"/>
    <w:rsid w:val="00143903"/>
    <w:rsid w:val="00143D20"/>
    <w:rsid w:val="001441A0"/>
    <w:rsid w:val="00144651"/>
    <w:rsid w:val="001467D9"/>
    <w:rsid w:val="001469B6"/>
    <w:rsid w:val="001510CF"/>
    <w:rsid w:val="001538A1"/>
    <w:rsid w:val="00155351"/>
    <w:rsid w:val="001560C2"/>
    <w:rsid w:val="001562F5"/>
    <w:rsid w:val="00157B3C"/>
    <w:rsid w:val="001600D6"/>
    <w:rsid w:val="0016046F"/>
    <w:rsid w:val="00160960"/>
    <w:rsid w:val="00160AE9"/>
    <w:rsid w:val="00160FEE"/>
    <w:rsid w:val="00162B62"/>
    <w:rsid w:val="001652AE"/>
    <w:rsid w:val="001668DA"/>
    <w:rsid w:val="00166F89"/>
    <w:rsid w:val="00167E43"/>
    <w:rsid w:val="0017087C"/>
    <w:rsid w:val="00171CA2"/>
    <w:rsid w:val="00171DA8"/>
    <w:rsid w:val="00174033"/>
    <w:rsid w:val="0017462F"/>
    <w:rsid w:val="00174BB8"/>
    <w:rsid w:val="00175C89"/>
    <w:rsid w:val="00175E42"/>
    <w:rsid w:val="001775C0"/>
    <w:rsid w:val="0017772A"/>
    <w:rsid w:val="00177AD0"/>
    <w:rsid w:val="00177D41"/>
    <w:rsid w:val="001800B7"/>
    <w:rsid w:val="00180BA9"/>
    <w:rsid w:val="001823EF"/>
    <w:rsid w:val="00183355"/>
    <w:rsid w:val="00184204"/>
    <w:rsid w:val="00185A6C"/>
    <w:rsid w:val="00185E2E"/>
    <w:rsid w:val="001865A2"/>
    <w:rsid w:val="00187D4C"/>
    <w:rsid w:val="00187F1D"/>
    <w:rsid w:val="00191A99"/>
    <w:rsid w:val="001A04DA"/>
    <w:rsid w:val="001A1E63"/>
    <w:rsid w:val="001A2382"/>
    <w:rsid w:val="001A29BA"/>
    <w:rsid w:val="001A3449"/>
    <w:rsid w:val="001A3F38"/>
    <w:rsid w:val="001A57E2"/>
    <w:rsid w:val="001A59AE"/>
    <w:rsid w:val="001A63F5"/>
    <w:rsid w:val="001A76FB"/>
    <w:rsid w:val="001B201C"/>
    <w:rsid w:val="001B3046"/>
    <w:rsid w:val="001B3111"/>
    <w:rsid w:val="001B3629"/>
    <w:rsid w:val="001B3889"/>
    <w:rsid w:val="001B499D"/>
    <w:rsid w:val="001B5684"/>
    <w:rsid w:val="001B56A0"/>
    <w:rsid w:val="001B6A3B"/>
    <w:rsid w:val="001C04DE"/>
    <w:rsid w:val="001C1099"/>
    <w:rsid w:val="001C1BBC"/>
    <w:rsid w:val="001C20DC"/>
    <w:rsid w:val="001C3417"/>
    <w:rsid w:val="001C5633"/>
    <w:rsid w:val="001C5817"/>
    <w:rsid w:val="001C5E81"/>
    <w:rsid w:val="001D12E1"/>
    <w:rsid w:val="001D249D"/>
    <w:rsid w:val="001D3453"/>
    <w:rsid w:val="001D53EA"/>
    <w:rsid w:val="001D5603"/>
    <w:rsid w:val="001D5B11"/>
    <w:rsid w:val="001E168A"/>
    <w:rsid w:val="001E211C"/>
    <w:rsid w:val="001E3657"/>
    <w:rsid w:val="001E3815"/>
    <w:rsid w:val="001E4E97"/>
    <w:rsid w:val="001E587B"/>
    <w:rsid w:val="001E6827"/>
    <w:rsid w:val="001E6B10"/>
    <w:rsid w:val="001E6E56"/>
    <w:rsid w:val="001E7D97"/>
    <w:rsid w:val="001F1893"/>
    <w:rsid w:val="001F279F"/>
    <w:rsid w:val="001F50A4"/>
    <w:rsid w:val="001F5639"/>
    <w:rsid w:val="001F57DE"/>
    <w:rsid w:val="001F633F"/>
    <w:rsid w:val="001F6EE1"/>
    <w:rsid w:val="001F77B9"/>
    <w:rsid w:val="001F79A0"/>
    <w:rsid w:val="001F7B06"/>
    <w:rsid w:val="00200A5C"/>
    <w:rsid w:val="00200F25"/>
    <w:rsid w:val="002033B6"/>
    <w:rsid w:val="002033E2"/>
    <w:rsid w:val="00205883"/>
    <w:rsid w:val="0020591B"/>
    <w:rsid w:val="0020621C"/>
    <w:rsid w:val="002068AF"/>
    <w:rsid w:val="002108DC"/>
    <w:rsid w:val="00211374"/>
    <w:rsid w:val="00211597"/>
    <w:rsid w:val="00211BBB"/>
    <w:rsid w:val="00212C09"/>
    <w:rsid w:val="0021316E"/>
    <w:rsid w:val="00213A38"/>
    <w:rsid w:val="002143E9"/>
    <w:rsid w:val="00214CAF"/>
    <w:rsid w:val="00216D6C"/>
    <w:rsid w:val="0021713D"/>
    <w:rsid w:val="002173EB"/>
    <w:rsid w:val="002208D9"/>
    <w:rsid w:val="002222DA"/>
    <w:rsid w:val="00222A25"/>
    <w:rsid w:val="00222C03"/>
    <w:rsid w:val="00222E1D"/>
    <w:rsid w:val="00223AF1"/>
    <w:rsid w:val="00223D5D"/>
    <w:rsid w:val="0022403A"/>
    <w:rsid w:val="002248E1"/>
    <w:rsid w:val="002254E7"/>
    <w:rsid w:val="00225619"/>
    <w:rsid w:val="00226F33"/>
    <w:rsid w:val="00227794"/>
    <w:rsid w:val="00230C6E"/>
    <w:rsid w:val="0023316D"/>
    <w:rsid w:val="002332A4"/>
    <w:rsid w:val="0023408B"/>
    <w:rsid w:val="00236855"/>
    <w:rsid w:val="002369EA"/>
    <w:rsid w:val="00237A73"/>
    <w:rsid w:val="00240AC6"/>
    <w:rsid w:val="00240F9B"/>
    <w:rsid w:val="002415BF"/>
    <w:rsid w:val="002423F0"/>
    <w:rsid w:val="00243413"/>
    <w:rsid w:val="0024349A"/>
    <w:rsid w:val="00243B71"/>
    <w:rsid w:val="002447D0"/>
    <w:rsid w:val="00244AFF"/>
    <w:rsid w:val="002457E4"/>
    <w:rsid w:val="002460A6"/>
    <w:rsid w:val="00247405"/>
    <w:rsid w:val="00247691"/>
    <w:rsid w:val="00247D32"/>
    <w:rsid w:val="00250030"/>
    <w:rsid w:val="00251C31"/>
    <w:rsid w:val="002522BE"/>
    <w:rsid w:val="00252743"/>
    <w:rsid w:val="00252F9E"/>
    <w:rsid w:val="00254513"/>
    <w:rsid w:val="00255D27"/>
    <w:rsid w:val="00256351"/>
    <w:rsid w:val="00256577"/>
    <w:rsid w:val="0025762A"/>
    <w:rsid w:val="00257731"/>
    <w:rsid w:val="00260A8A"/>
    <w:rsid w:val="0026199C"/>
    <w:rsid w:val="00262C2E"/>
    <w:rsid w:val="00263035"/>
    <w:rsid w:val="002653FE"/>
    <w:rsid w:val="00267797"/>
    <w:rsid w:val="0027017D"/>
    <w:rsid w:val="002708A2"/>
    <w:rsid w:val="00275B29"/>
    <w:rsid w:val="00276640"/>
    <w:rsid w:val="00277416"/>
    <w:rsid w:val="002803BE"/>
    <w:rsid w:val="00280FBA"/>
    <w:rsid w:val="002811CB"/>
    <w:rsid w:val="00281490"/>
    <w:rsid w:val="002819F2"/>
    <w:rsid w:val="002822FB"/>
    <w:rsid w:val="00282930"/>
    <w:rsid w:val="00284237"/>
    <w:rsid w:val="00286382"/>
    <w:rsid w:val="00286C7C"/>
    <w:rsid w:val="00287EAD"/>
    <w:rsid w:val="00290110"/>
    <w:rsid w:val="00290F83"/>
    <w:rsid w:val="002913B7"/>
    <w:rsid w:val="00291D40"/>
    <w:rsid w:val="002920D6"/>
    <w:rsid w:val="002929D9"/>
    <w:rsid w:val="002937C2"/>
    <w:rsid w:val="00293DF6"/>
    <w:rsid w:val="0029543B"/>
    <w:rsid w:val="00295CAC"/>
    <w:rsid w:val="00295DC1"/>
    <w:rsid w:val="002A0055"/>
    <w:rsid w:val="002A0441"/>
    <w:rsid w:val="002A05D2"/>
    <w:rsid w:val="002A226E"/>
    <w:rsid w:val="002A4577"/>
    <w:rsid w:val="002A473B"/>
    <w:rsid w:val="002A54BB"/>
    <w:rsid w:val="002A710A"/>
    <w:rsid w:val="002A782C"/>
    <w:rsid w:val="002B0C2F"/>
    <w:rsid w:val="002B1292"/>
    <w:rsid w:val="002B1341"/>
    <w:rsid w:val="002B4D9C"/>
    <w:rsid w:val="002B53F7"/>
    <w:rsid w:val="002B7011"/>
    <w:rsid w:val="002B7770"/>
    <w:rsid w:val="002B7A2B"/>
    <w:rsid w:val="002B7FBD"/>
    <w:rsid w:val="002C02B0"/>
    <w:rsid w:val="002C09F0"/>
    <w:rsid w:val="002C0FDF"/>
    <w:rsid w:val="002C17E5"/>
    <w:rsid w:val="002C2285"/>
    <w:rsid w:val="002C301E"/>
    <w:rsid w:val="002C321E"/>
    <w:rsid w:val="002C34E8"/>
    <w:rsid w:val="002C36A2"/>
    <w:rsid w:val="002C46E2"/>
    <w:rsid w:val="002C5C6F"/>
    <w:rsid w:val="002C6F62"/>
    <w:rsid w:val="002D3C22"/>
    <w:rsid w:val="002D4776"/>
    <w:rsid w:val="002D4F8F"/>
    <w:rsid w:val="002D6295"/>
    <w:rsid w:val="002D6D06"/>
    <w:rsid w:val="002E2FFE"/>
    <w:rsid w:val="002E36F6"/>
    <w:rsid w:val="002E3751"/>
    <w:rsid w:val="002E3D18"/>
    <w:rsid w:val="002E42CF"/>
    <w:rsid w:val="002E51D2"/>
    <w:rsid w:val="002E62B3"/>
    <w:rsid w:val="002E6D54"/>
    <w:rsid w:val="002E77C5"/>
    <w:rsid w:val="002E783D"/>
    <w:rsid w:val="002E7D02"/>
    <w:rsid w:val="002F05BD"/>
    <w:rsid w:val="002F06A4"/>
    <w:rsid w:val="002F1E00"/>
    <w:rsid w:val="002F2600"/>
    <w:rsid w:val="002F4210"/>
    <w:rsid w:val="002F4D7F"/>
    <w:rsid w:val="002F5B9F"/>
    <w:rsid w:val="002F69E6"/>
    <w:rsid w:val="002F6B6F"/>
    <w:rsid w:val="002F717A"/>
    <w:rsid w:val="00300546"/>
    <w:rsid w:val="00300F08"/>
    <w:rsid w:val="0030152A"/>
    <w:rsid w:val="003020FA"/>
    <w:rsid w:val="0030513A"/>
    <w:rsid w:val="003059D4"/>
    <w:rsid w:val="0030665F"/>
    <w:rsid w:val="00306730"/>
    <w:rsid w:val="00306E6C"/>
    <w:rsid w:val="0030740B"/>
    <w:rsid w:val="0030753B"/>
    <w:rsid w:val="00310719"/>
    <w:rsid w:val="00311944"/>
    <w:rsid w:val="003119AE"/>
    <w:rsid w:val="00311EB7"/>
    <w:rsid w:val="003123E9"/>
    <w:rsid w:val="003131FD"/>
    <w:rsid w:val="00313916"/>
    <w:rsid w:val="003166D0"/>
    <w:rsid w:val="003203E2"/>
    <w:rsid w:val="00320828"/>
    <w:rsid w:val="003209B8"/>
    <w:rsid w:val="00320F87"/>
    <w:rsid w:val="003210B6"/>
    <w:rsid w:val="00322CBF"/>
    <w:rsid w:val="00323334"/>
    <w:rsid w:val="00323D5B"/>
    <w:rsid w:val="0032426C"/>
    <w:rsid w:val="00326A53"/>
    <w:rsid w:val="00330488"/>
    <w:rsid w:val="00331825"/>
    <w:rsid w:val="00332442"/>
    <w:rsid w:val="00332D79"/>
    <w:rsid w:val="00333137"/>
    <w:rsid w:val="003337C1"/>
    <w:rsid w:val="00333CB0"/>
    <w:rsid w:val="00335214"/>
    <w:rsid w:val="00335392"/>
    <w:rsid w:val="00335A42"/>
    <w:rsid w:val="00335EB5"/>
    <w:rsid w:val="003364D0"/>
    <w:rsid w:val="0033715D"/>
    <w:rsid w:val="00340D95"/>
    <w:rsid w:val="00341BD6"/>
    <w:rsid w:val="00342027"/>
    <w:rsid w:val="00343A96"/>
    <w:rsid w:val="00343E57"/>
    <w:rsid w:val="00345041"/>
    <w:rsid w:val="00345F2E"/>
    <w:rsid w:val="00346A0C"/>
    <w:rsid w:val="00346D04"/>
    <w:rsid w:val="00346FFD"/>
    <w:rsid w:val="0034753C"/>
    <w:rsid w:val="00350426"/>
    <w:rsid w:val="00350595"/>
    <w:rsid w:val="00351610"/>
    <w:rsid w:val="00353687"/>
    <w:rsid w:val="00353D7D"/>
    <w:rsid w:val="00357567"/>
    <w:rsid w:val="00357C41"/>
    <w:rsid w:val="00360967"/>
    <w:rsid w:val="00360D6C"/>
    <w:rsid w:val="003622BE"/>
    <w:rsid w:val="00363E07"/>
    <w:rsid w:val="00363F8E"/>
    <w:rsid w:val="0036482A"/>
    <w:rsid w:val="003649DB"/>
    <w:rsid w:val="00364DB0"/>
    <w:rsid w:val="00370863"/>
    <w:rsid w:val="00372DB9"/>
    <w:rsid w:val="00373FD4"/>
    <w:rsid w:val="00374637"/>
    <w:rsid w:val="00376AFB"/>
    <w:rsid w:val="00377B47"/>
    <w:rsid w:val="00377D41"/>
    <w:rsid w:val="003800F6"/>
    <w:rsid w:val="00382411"/>
    <w:rsid w:val="00383FD1"/>
    <w:rsid w:val="0038444C"/>
    <w:rsid w:val="003849C7"/>
    <w:rsid w:val="003855F4"/>
    <w:rsid w:val="00385C92"/>
    <w:rsid w:val="00385F9D"/>
    <w:rsid w:val="0038620E"/>
    <w:rsid w:val="00387E1C"/>
    <w:rsid w:val="00390288"/>
    <w:rsid w:val="0039028F"/>
    <w:rsid w:val="00393578"/>
    <w:rsid w:val="00394F97"/>
    <w:rsid w:val="0039733E"/>
    <w:rsid w:val="003A038F"/>
    <w:rsid w:val="003A255A"/>
    <w:rsid w:val="003A2D62"/>
    <w:rsid w:val="003A32D9"/>
    <w:rsid w:val="003A3E3D"/>
    <w:rsid w:val="003A69D1"/>
    <w:rsid w:val="003A6A77"/>
    <w:rsid w:val="003A7E71"/>
    <w:rsid w:val="003B0EBF"/>
    <w:rsid w:val="003B1667"/>
    <w:rsid w:val="003B273E"/>
    <w:rsid w:val="003B304F"/>
    <w:rsid w:val="003B36EA"/>
    <w:rsid w:val="003C0B44"/>
    <w:rsid w:val="003C1D0F"/>
    <w:rsid w:val="003C1F9B"/>
    <w:rsid w:val="003C218F"/>
    <w:rsid w:val="003C295C"/>
    <w:rsid w:val="003C30B7"/>
    <w:rsid w:val="003C32AB"/>
    <w:rsid w:val="003C3DC1"/>
    <w:rsid w:val="003D0E04"/>
    <w:rsid w:val="003D2769"/>
    <w:rsid w:val="003D2BCA"/>
    <w:rsid w:val="003D2FBC"/>
    <w:rsid w:val="003D37F3"/>
    <w:rsid w:val="003D41B0"/>
    <w:rsid w:val="003D61E5"/>
    <w:rsid w:val="003D7962"/>
    <w:rsid w:val="003E0091"/>
    <w:rsid w:val="003E0549"/>
    <w:rsid w:val="003E1495"/>
    <w:rsid w:val="003E27B0"/>
    <w:rsid w:val="003E3EA0"/>
    <w:rsid w:val="003E4DD4"/>
    <w:rsid w:val="003E6FE0"/>
    <w:rsid w:val="003F63C8"/>
    <w:rsid w:val="003F70CD"/>
    <w:rsid w:val="0040156C"/>
    <w:rsid w:val="004018EC"/>
    <w:rsid w:val="00401EF5"/>
    <w:rsid w:val="004023E6"/>
    <w:rsid w:val="004032ED"/>
    <w:rsid w:val="00403536"/>
    <w:rsid w:val="004037D2"/>
    <w:rsid w:val="004039AD"/>
    <w:rsid w:val="00405967"/>
    <w:rsid w:val="00406937"/>
    <w:rsid w:val="00410C41"/>
    <w:rsid w:val="004114A1"/>
    <w:rsid w:val="00413137"/>
    <w:rsid w:val="004135DD"/>
    <w:rsid w:val="00414391"/>
    <w:rsid w:val="00415C1B"/>
    <w:rsid w:val="00415FB9"/>
    <w:rsid w:val="00416041"/>
    <w:rsid w:val="00416AA8"/>
    <w:rsid w:val="0042008D"/>
    <w:rsid w:val="004203C4"/>
    <w:rsid w:val="004206EE"/>
    <w:rsid w:val="0042072D"/>
    <w:rsid w:val="0042290D"/>
    <w:rsid w:val="0042307D"/>
    <w:rsid w:val="00424661"/>
    <w:rsid w:val="00425842"/>
    <w:rsid w:val="00425C2B"/>
    <w:rsid w:val="00425E91"/>
    <w:rsid w:val="00426297"/>
    <w:rsid w:val="00426BE2"/>
    <w:rsid w:val="00426D64"/>
    <w:rsid w:val="004272E5"/>
    <w:rsid w:val="004276C8"/>
    <w:rsid w:val="00427B23"/>
    <w:rsid w:val="0043383C"/>
    <w:rsid w:val="00433D52"/>
    <w:rsid w:val="004342BA"/>
    <w:rsid w:val="00435575"/>
    <w:rsid w:val="00437324"/>
    <w:rsid w:val="00437BFC"/>
    <w:rsid w:val="0044038D"/>
    <w:rsid w:val="00440571"/>
    <w:rsid w:val="00440721"/>
    <w:rsid w:val="00440A92"/>
    <w:rsid w:val="00440B2A"/>
    <w:rsid w:val="00442159"/>
    <w:rsid w:val="00442909"/>
    <w:rsid w:val="00444FF8"/>
    <w:rsid w:val="00446513"/>
    <w:rsid w:val="00447003"/>
    <w:rsid w:val="004516D6"/>
    <w:rsid w:val="004516D9"/>
    <w:rsid w:val="004519FB"/>
    <w:rsid w:val="004528C4"/>
    <w:rsid w:val="00453C44"/>
    <w:rsid w:val="00454790"/>
    <w:rsid w:val="0045482B"/>
    <w:rsid w:val="00455ABD"/>
    <w:rsid w:val="004560F3"/>
    <w:rsid w:val="0045619D"/>
    <w:rsid w:val="00456EAE"/>
    <w:rsid w:val="00463243"/>
    <w:rsid w:val="004656C2"/>
    <w:rsid w:val="00465CC2"/>
    <w:rsid w:val="004666D4"/>
    <w:rsid w:val="00466C73"/>
    <w:rsid w:val="00466D32"/>
    <w:rsid w:val="004671D0"/>
    <w:rsid w:val="00467A10"/>
    <w:rsid w:val="00467BF7"/>
    <w:rsid w:val="004705BD"/>
    <w:rsid w:val="004705EB"/>
    <w:rsid w:val="004709C2"/>
    <w:rsid w:val="00470E53"/>
    <w:rsid w:val="00471FFA"/>
    <w:rsid w:val="00472581"/>
    <w:rsid w:val="00473499"/>
    <w:rsid w:val="00474BCE"/>
    <w:rsid w:val="00474F99"/>
    <w:rsid w:val="0047649B"/>
    <w:rsid w:val="004767F3"/>
    <w:rsid w:val="00476F5D"/>
    <w:rsid w:val="0047761B"/>
    <w:rsid w:val="004800B3"/>
    <w:rsid w:val="00481D12"/>
    <w:rsid w:val="00483727"/>
    <w:rsid w:val="00483D67"/>
    <w:rsid w:val="0048483C"/>
    <w:rsid w:val="00484D5D"/>
    <w:rsid w:val="0048512F"/>
    <w:rsid w:val="00485CF0"/>
    <w:rsid w:val="004869E6"/>
    <w:rsid w:val="00487A54"/>
    <w:rsid w:val="004909DC"/>
    <w:rsid w:val="00492989"/>
    <w:rsid w:val="00492F2F"/>
    <w:rsid w:val="00495053"/>
    <w:rsid w:val="004961B3"/>
    <w:rsid w:val="004963ED"/>
    <w:rsid w:val="004A0CD0"/>
    <w:rsid w:val="004A28AF"/>
    <w:rsid w:val="004A581F"/>
    <w:rsid w:val="004A7CE3"/>
    <w:rsid w:val="004B0808"/>
    <w:rsid w:val="004B0E98"/>
    <w:rsid w:val="004B0F69"/>
    <w:rsid w:val="004B1D18"/>
    <w:rsid w:val="004B2081"/>
    <w:rsid w:val="004B32F7"/>
    <w:rsid w:val="004B37A9"/>
    <w:rsid w:val="004B3802"/>
    <w:rsid w:val="004B4725"/>
    <w:rsid w:val="004B4AC1"/>
    <w:rsid w:val="004B6551"/>
    <w:rsid w:val="004B6608"/>
    <w:rsid w:val="004B7852"/>
    <w:rsid w:val="004B7A94"/>
    <w:rsid w:val="004C17BF"/>
    <w:rsid w:val="004C1E86"/>
    <w:rsid w:val="004C21B5"/>
    <w:rsid w:val="004C2AB7"/>
    <w:rsid w:val="004C37FE"/>
    <w:rsid w:val="004C4BAC"/>
    <w:rsid w:val="004C4C4E"/>
    <w:rsid w:val="004C59E6"/>
    <w:rsid w:val="004C6222"/>
    <w:rsid w:val="004C7181"/>
    <w:rsid w:val="004C759E"/>
    <w:rsid w:val="004D0DAD"/>
    <w:rsid w:val="004D1A4E"/>
    <w:rsid w:val="004D1FC6"/>
    <w:rsid w:val="004D34C7"/>
    <w:rsid w:val="004D42F9"/>
    <w:rsid w:val="004D77B5"/>
    <w:rsid w:val="004E2150"/>
    <w:rsid w:val="004E2DDF"/>
    <w:rsid w:val="004E4635"/>
    <w:rsid w:val="004F0C1E"/>
    <w:rsid w:val="004F13BB"/>
    <w:rsid w:val="004F1EAA"/>
    <w:rsid w:val="004F2EC9"/>
    <w:rsid w:val="004F38BA"/>
    <w:rsid w:val="004F5EFD"/>
    <w:rsid w:val="004F74C0"/>
    <w:rsid w:val="004F7A13"/>
    <w:rsid w:val="00500761"/>
    <w:rsid w:val="00500AA0"/>
    <w:rsid w:val="00501948"/>
    <w:rsid w:val="00505935"/>
    <w:rsid w:val="0050710D"/>
    <w:rsid w:val="005104F7"/>
    <w:rsid w:val="0051256F"/>
    <w:rsid w:val="00512FA6"/>
    <w:rsid w:val="00513D7F"/>
    <w:rsid w:val="00514703"/>
    <w:rsid w:val="00514ADA"/>
    <w:rsid w:val="00516283"/>
    <w:rsid w:val="005165F7"/>
    <w:rsid w:val="0051721C"/>
    <w:rsid w:val="00520732"/>
    <w:rsid w:val="00522E14"/>
    <w:rsid w:val="00522E95"/>
    <w:rsid w:val="00523077"/>
    <w:rsid w:val="00523C36"/>
    <w:rsid w:val="00525CCC"/>
    <w:rsid w:val="005262FD"/>
    <w:rsid w:val="005270B0"/>
    <w:rsid w:val="0053296F"/>
    <w:rsid w:val="0053401B"/>
    <w:rsid w:val="0053489D"/>
    <w:rsid w:val="005403A0"/>
    <w:rsid w:val="00540501"/>
    <w:rsid w:val="00540684"/>
    <w:rsid w:val="0054280E"/>
    <w:rsid w:val="00542F7B"/>
    <w:rsid w:val="005435D1"/>
    <w:rsid w:val="00544B0E"/>
    <w:rsid w:val="00545DA2"/>
    <w:rsid w:val="005472D1"/>
    <w:rsid w:val="00551C59"/>
    <w:rsid w:val="00551D5A"/>
    <w:rsid w:val="0055218E"/>
    <w:rsid w:val="00555C04"/>
    <w:rsid w:val="00555E67"/>
    <w:rsid w:val="005567D0"/>
    <w:rsid w:val="005619BC"/>
    <w:rsid w:val="00561C2D"/>
    <w:rsid w:val="0056235B"/>
    <w:rsid w:val="00562383"/>
    <w:rsid w:val="00563984"/>
    <w:rsid w:val="00565B0F"/>
    <w:rsid w:val="005660EA"/>
    <w:rsid w:val="005662AB"/>
    <w:rsid w:val="00566884"/>
    <w:rsid w:val="005733C7"/>
    <w:rsid w:val="005747BF"/>
    <w:rsid w:val="005749C7"/>
    <w:rsid w:val="00577489"/>
    <w:rsid w:val="00577F1C"/>
    <w:rsid w:val="00580118"/>
    <w:rsid w:val="005813C9"/>
    <w:rsid w:val="005814E1"/>
    <w:rsid w:val="005824A3"/>
    <w:rsid w:val="005836CF"/>
    <w:rsid w:val="00584BFB"/>
    <w:rsid w:val="00584C6C"/>
    <w:rsid w:val="005853E1"/>
    <w:rsid w:val="00585809"/>
    <w:rsid w:val="00587F45"/>
    <w:rsid w:val="005902DD"/>
    <w:rsid w:val="0059055A"/>
    <w:rsid w:val="005907CC"/>
    <w:rsid w:val="00590912"/>
    <w:rsid w:val="00590FD3"/>
    <w:rsid w:val="005920F0"/>
    <w:rsid w:val="00594BCC"/>
    <w:rsid w:val="00594C86"/>
    <w:rsid w:val="00595AE0"/>
    <w:rsid w:val="005A02BF"/>
    <w:rsid w:val="005A08B2"/>
    <w:rsid w:val="005A1D08"/>
    <w:rsid w:val="005A1EE8"/>
    <w:rsid w:val="005B024E"/>
    <w:rsid w:val="005B5291"/>
    <w:rsid w:val="005B563A"/>
    <w:rsid w:val="005B5D06"/>
    <w:rsid w:val="005B6857"/>
    <w:rsid w:val="005C0007"/>
    <w:rsid w:val="005C0AE1"/>
    <w:rsid w:val="005C21A2"/>
    <w:rsid w:val="005C2795"/>
    <w:rsid w:val="005C37FC"/>
    <w:rsid w:val="005C422A"/>
    <w:rsid w:val="005C483A"/>
    <w:rsid w:val="005C5393"/>
    <w:rsid w:val="005C576E"/>
    <w:rsid w:val="005C5EA1"/>
    <w:rsid w:val="005C7152"/>
    <w:rsid w:val="005D0FFA"/>
    <w:rsid w:val="005D101C"/>
    <w:rsid w:val="005D32E6"/>
    <w:rsid w:val="005D38AD"/>
    <w:rsid w:val="005D4BAF"/>
    <w:rsid w:val="005D4ED7"/>
    <w:rsid w:val="005D54A8"/>
    <w:rsid w:val="005D5D56"/>
    <w:rsid w:val="005D7CEE"/>
    <w:rsid w:val="005E096B"/>
    <w:rsid w:val="005E1F1A"/>
    <w:rsid w:val="005E4B62"/>
    <w:rsid w:val="005E569D"/>
    <w:rsid w:val="005E5A70"/>
    <w:rsid w:val="005E63C2"/>
    <w:rsid w:val="005E7E24"/>
    <w:rsid w:val="005F0A47"/>
    <w:rsid w:val="005F159D"/>
    <w:rsid w:val="005F23BC"/>
    <w:rsid w:val="005F4161"/>
    <w:rsid w:val="005F583E"/>
    <w:rsid w:val="005F6AA1"/>
    <w:rsid w:val="005F73C9"/>
    <w:rsid w:val="00600E15"/>
    <w:rsid w:val="00605079"/>
    <w:rsid w:val="00605FC7"/>
    <w:rsid w:val="00607680"/>
    <w:rsid w:val="0061143E"/>
    <w:rsid w:val="0061194A"/>
    <w:rsid w:val="00611D99"/>
    <w:rsid w:val="00613B7A"/>
    <w:rsid w:val="00614D6D"/>
    <w:rsid w:val="006157E1"/>
    <w:rsid w:val="00615FD4"/>
    <w:rsid w:val="00616C77"/>
    <w:rsid w:val="00616D5A"/>
    <w:rsid w:val="0061747C"/>
    <w:rsid w:val="006174C6"/>
    <w:rsid w:val="00621223"/>
    <w:rsid w:val="00621236"/>
    <w:rsid w:val="006224AF"/>
    <w:rsid w:val="0062287B"/>
    <w:rsid w:val="00622FCE"/>
    <w:rsid w:val="00624266"/>
    <w:rsid w:val="00624487"/>
    <w:rsid w:val="0062462B"/>
    <w:rsid w:val="00624D2C"/>
    <w:rsid w:val="00625626"/>
    <w:rsid w:val="00627A80"/>
    <w:rsid w:val="00627DA8"/>
    <w:rsid w:val="006306D7"/>
    <w:rsid w:val="0063180F"/>
    <w:rsid w:val="0063230D"/>
    <w:rsid w:val="00632FC4"/>
    <w:rsid w:val="006335B1"/>
    <w:rsid w:val="00634418"/>
    <w:rsid w:val="00634EC0"/>
    <w:rsid w:val="0064356A"/>
    <w:rsid w:val="0064375C"/>
    <w:rsid w:val="00646DF6"/>
    <w:rsid w:val="006474CF"/>
    <w:rsid w:val="0064778F"/>
    <w:rsid w:val="00647CF3"/>
    <w:rsid w:val="0065016E"/>
    <w:rsid w:val="0065023C"/>
    <w:rsid w:val="00650AC2"/>
    <w:rsid w:val="006523FD"/>
    <w:rsid w:val="00652752"/>
    <w:rsid w:val="00652AFD"/>
    <w:rsid w:val="00652DE0"/>
    <w:rsid w:val="00654152"/>
    <w:rsid w:val="00654BEA"/>
    <w:rsid w:val="006554DD"/>
    <w:rsid w:val="00655503"/>
    <w:rsid w:val="00655C5D"/>
    <w:rsid w:val="00657B0D"/>
    <w:rsid w:val="00661228"/>
    <w:rsid w:val="00661407"/>
    <w:rsid w:val="00661B49"/>
    <w:rsid w:val="00661D3C"/>
    <w:rsid w:val="00661E76"/>
    <w:rsid w:val="00663150"/>
    <w:rsid w:val="00665C1F"/>
    <w:rsid w:val="00666488"/>
    <w:rsid w:val="0067106B"/>
    <w:rsid w:val="006721AA"/>
    <w:rsid w:val="00672A2C"/>
    <w:rsid w:val="006736C1"/>
    <w:rsid w:val="00674874"/>
    <w:rsid w:val="00674F8E"/>
    <w:rsid w:val="00675C89"/>
    <w:rsid w:val="00675D4A"/>
    <w:rsid w:val="00675FCB"/>
    <w:rsid w:val="006769D8"/>
    <w:rsid w:val="00680576"/>
    <w:rsid w:val="00682C2C"/>
    <w:rsid w:val="00686496"/>
    <w:rsid w:val="0068736D"/>
    <w:rsid w:val="00691722"/>
    <w:rsid w:val="006925C5"/>
    <w:rsid w:val="00692666"/>
    <w:rsid w:val="0069276A"/>
    <w:rsid w:val="00695E15"/>
    <w:rsid w:val="00696D87"/>
    <w:rsid w:val="00697692"/>
    <w:rsid w:val="006A047C"/>
    <w:rsid w:val="006A1DEA"/>
    <w:rsid w:val="006A1E7E"/>
    <w:rsid w:val="006A24CF"/>
    <w:rsid w:val="006A2CB1"/>
    <w:rsid w:val="006A336F"/>
    <w:rsid w:val="006A3993"/>
    <w:rsid w:val="006A6DD8"/>
    <w:rsid w:val="006B3C6C"/>
    <w:rsid w:val="006B41F6"/>
    <w:rsid w:val="006B5383"/>
    <w:rsid w:val="006B5C53"/>
    <w:rsid w:val="006B7D52"/>
    <w:rsid w:val="006C0E79"/>
    <w:rsid w:val="006C1E13"/>
    <w:rsid w:val="006C223A"/>
    <w:rsid w:val="006C252A"/>
    <w:rsid w:val="006C2F25"/>
    <w:rsid w:val="006C3887"/>
    <w:rsid w:val="006C3D87"/>
    <w:rsid w:val="006C5C10"/>
    <w:rsid w:val="006C5E7A"/>
    <w:rsid w:val="006C7A3D"/>
    <w:rsid w:val="006D0EBF"/>
    <w:rsid w:val="006D325D"/>
    <w:rsid w:val="006D3868"/>
    <w:rsid w:val="006D38D7"/>
    <w:rsid w:val="006D3C36"/>
    <w:rsid w:val="006D3C66"/>
    <w:rsid w:val="006D4380"/>
    <w:rsid w:val="006D4BE9"/>
    <w:rsid w:val="006D57BC"/>
    <w:rsid w:val="006D7534"/>
    <w:rsid w:val="006D79F3"/>
    <w:rsid w:val="006D7CC7"/>
    <w:rsid w:val="006E03D4"/>
    <w:rsid w:val="006E054A"/>
    <w:rsid w:val="006E06D8"/>
    <w:rsid w:val="006E0EA7"/>
    <w:rsid w:val="006E1682"/>
    <w:rsid w:val="006E1BD3"/>
    <w:rsid w:val="006E1EFA"/>
    <w:rsid w:val="006E38AF"/>
    <w:rsid w:val="006E390C"/>
    <w:rsid w:val="006E4439"/>
    <w:rsid w:val="006E451C"/>
    <w:rsid w:val="006E5666"/>
    <w:rsid w:val="006E56CB"/>
    <w:rsid w:val="006E6957"/>
    <w:rsid w:val="006E6A2A"/>
    <w:rsid w:val="006E6F3B"/>
    <w:rsid w:val="006E7EB1"/>
    <w:rsid w:val="006F0BD2"/>
    <w:rsid w:val="006F0C77"/>
    <w:rsid w:val="006F1584"/>
    <w:rsid w:val="006F1F27"/>
    <w:rsid w:val="006F2AC4"/>
    <w:rsid w:val="006F3D6D"/>
    <w:rsid w:val="006F502E"/>
    <w:rsid w:val="006F535F"/>
    <w:rsid w:val="006F5A4C"/>
    <w:rsid w:val="006F64B4"/>
    <w:rsid w:val="006F6532"/>
    <w:rsid w:val="006F661A"/>
    <w:rsid w:val="00700FCF"/>
    <w:rsid w:val="00702A74"/>
    <w:rsid w:val="00702F92"/>
    <w:rsid w:val="00703AB7"/>
    <w:rsid w:val="00705DB8"/>
    <w:rsid w:val="00706A2A"/>
    <w:rsid w:val="00707F86"/>
    <w:rsid w:val="00710B60"/>
    <w:rsid w:val="00711BCF"/>
    <w:rsid w:val="00712536"/>
    <w:rsid w:val="00712660"/>
    <w:rsid w:val="007134CD"/>
    <w:rsid w:val="00714F25"/>
    <w:rsid w:val="00715DF2"/>
    <w:rsid w:val="00720A5D"/>
    <w:rsid w:val="007218F7"/>
    <w:rsid w:val="00721A18"/>
    <w:rsid w:val="007222B6"/>
    <w:rsid w:val="007231F7"/>
    <w:rsid w:val="0072397B"/>
    <w:rsid w:val="00724CD2"/>
    <w:rsid w:val="00724DB4"/>
    <w:rsid w:val="00725B78"/>
    <w:rsid w:val="00725C3F"/>
    <w:rsid w:val="00727664"/>
    <w:rsid w:val="00731693"/>
    <w:rsid w:val="0073249B"/>
    <w:rsid w:val="007326C7"/>
    <w:rsid w:val="00733220"/>
    <w:rsid w:val="00733481"/>
    <w:rsid w:val="007337CE"/>
    <w:rsid w:val="00733FEF"/>
    <w:rsid w:val="00735BDE"/>
    <w:rsid w:val="00736107"/>
    <w:rsid w:val="00736870"/>
    <w:rsid w:val="00737C8F"/>
    <w:rsid w:val="00741202"/>
    <w:rsid w:val="007449A6"/>
    <w:rsid w:val="00744A37"/>
    <w:rsid w:val="0074523B"/>
    <w:rsid w:val="007458AD"/>
    <w:rsid w:val="00746B03"/>
    <w:rsid w:val="00746D2E"/>
    <w:rsid w:val="0074784C"/>
    <w:rsid w:val="00747D75"/>
    <w:rsid w:val="0075102A"/>
    <w:rsid w:val="007519ED"/>
    <w:rsid w:val="00752CFC"/>
    <w:rsid w:val="0075393D"/>
    <w:rsid w:val="00754EF8"/>
    <w:rsid w:val="007552C8"/>
    <w:rsid w:val="007554AA"/>
    <w:rsid w:val="00756B8B"/>
    <w:rsid w:val="007573A4"/>
    <w:rsid w:val="00762C84"/>
    <w:rsid w:val="00763333"/>
    <w:rsid w:val="007638A1"/>
    <w:rsid w:val="007639F0"/>
    <w:rsid w:val="00763CA3"/>
    <w:rsid w:val="00764B78"/>
    <w:rsid w:val="00765462"/>
    <w:rsid w:val="007654C4"/>
    <w:rsid w:val="007657EC"/>
    <w:rsid w:val="00765FDA"/>
    <w:rsid w:val="00766788"/>
    <w:rsid w:val="00766FB6"/>
    <w:rsid w:val="00770FC8"/>
    <w:rsid w:val="00771B9C"/>
    <w:rsid w:val="007721BB"/>
    <w:rsid w:val="00772239"/>
    <w:rsid w:val="007750B9"/>
    <w:rsid w:val="00776636"/>
    <w:rsid w:val="00777EE4"/>
    <w:rsid w:val="0078045E"/>
    <w:rsid w:val="0078179D"/>
    <w:rsid w:val="00781AD0"/>
    <w:rsid w:val="00781DBD"/>
    <w:rsid w:val="00782D3C"/>
    <w:rsid w:val="007838C6"/>
    <w:rsid w:val="00784D3D"/>
    <w:rsid w:val="00785E76"/>
    <w:rsid w:val="007879FA"/>
    <w:rsid w:val="00790CAE"/>
    <w:rsid w:val="00792E8D"/>
    <w:rsid w:val="007954B0"/>
    <w:rsid w:val="00795B34"/>
    <w:rsid w:val="0079610F"/>
    <w:rsid w:val="007A0399"/>
    <w:rsid w:val="007A089C"/>
    <w:rsid w:val="007A0B71"/>
    <w:rsid w:val="007A0F20"/>
    <w:rsid w:val="007A1694"/>
    <w:rsid w:val="007A2A17"/>
    <w:rsid w:val="007A30AE"/>
    <w:rsid w:val="007A3965"/>
    <w:rsid w:val="007A3F51"/>
    <w:rsid w:val="007A423E"/>
    <w:rsid w:val="007A6A01"/>
    <w:rsid w:val="007A75CD"/>
    <w:rsid w:val="007B2788"/>
    <w:rsid w:val="007B2ED0"/>
    <w:rsid w:val="007B43DF"/>
    <w:rsid w:val="007B45E8"/>
    <w:rsid w:val="007B4EF1"/>
    <w:rsid w:val="007B732B"/>
    <w:rsid w:val="007B7B18"/>
    <w:rsid w:val="007B7C6B"/>
    <w:rsid w:val="007C0891"/>
    <w:rsid w:val="007C0BAB"/>
    <w:rsid w:val="007C13E8"/>
    <w:rsid w:val="007C2606"/>
    <w:rsid w:val="007C2775"/>
    <w:rsid w:val="007C2850"/>
    <w:rsid w:val="007C2BF0"/>
    <w:rsid w:val="007C3C42"/>
    <w:rsid w:val="007C40BD"/>
    <w:rsid w:val="007C52EB"/>
    <w:rsid w:val="007C6427"/>
    <w:rsid w:val="007C666C"/>
    <w:rsid w:val="007D042E"/>
    <w:rsid w:val="007D048F"/>
    <w:rsid w:val="007D0997"/>
    <w:rsid w:val="007D12C7"/>
    <w:rsid w:val="007D14B7"/>
    <w:rsid w:val="007D168A"/>
    <w:rsid w:val="007D1A0D"/>
    <w:rsid w:val="007D220B"/>
    <w:rsid w:val="007D3808"/>
    <w:rsid w:val="007E06E9"/>
    <w:rsid w:val="007E3506"/>
    <w:rsid w:val="007E3F3D"/>
    <w:rsid w:val="007E5160"/>
    <w:rsid w:val="007E52F8"/>
    <w:rsid w:val="007E5A90"/>
    <w:rsid w:val="007E660E"/>
    <w:rsid w:val="007E6FB7"/>
    <w:rsid w:val="007F0DF0"/>
    <w:rsid w:val="007F0F84"/>
    <w:rsid w:val="007F10C2"/>
    <w:rsid w:val="007F275E"/>
    <w:rsid w:val="007F2A00"/>
    <w:rsid w:val="007F3CDB"/>
    <w:rsid w:val="007F3D3F"/>
    <w:rsid w:val="007F58A5"/>
    <w:rsid w:val="007F597E"/>
    <w:rsid w:val="007F6716"/>
    <w:rsid w:val="007F6868"/>
    <w:rsid w:val="007F7D22"/>
    <w:rsid w:val="007F7EF5"/>
    <w:rsid w:val="0080153C"/>
    <w:rsid w:val="008015E3"/>
    <w:rsid w:val="00802241"/>
    <w:rsid w:val="00804216"/>
    <w:rsid w:val="008057ED"/>
    <w:rsid w:val="00806B08"/>
    <w:rsid w:val="00807363"/>
    <w:rsid w:val="0081055E"/>
    <w:rsid w:val="00810CF6"/>
    <w:rsid w:val="00811E09"/>
    <w:rsid w:val="00812ECB"/>
    <w:rsid w:val="0081501A"/>
    <w:rsid w:val="00816329"/>
    <w:rsid w:val="008166B2"/>
    <w:rsid w:val="00817E3E"/>
    <w:rsid w:val="00820807"/>
    <w:rsid w:val="00820810"/>
    <w:rsid w:val="00820FF9"/>
    <w:rsid w:val="0082174C"/>
    <w:rsid w:val="00821891"/>
    <w:rsid w:val="0082212B"/>
    <w:rsid w:val="0082226B"/>
    <w:rsid w:val="008227CE"/>
    <w:rsid w:val="00822C5E"/>
    <w:rsid w:val="00823251"/>
    <w:rsid w:val="00823D2A"/>
    <w:rsid w:val="00824425"/>
    <w:rsid w:val="00825352"/>
    <w:rsid w:val="0083043B"/>
    <w:rsid w:val="00832447"/>
    <w:rsid w:val="0083309E"/>
    <w:rsid w:val="008333D5"/>
    <w:rsid w:val="00834339"/>
    <w:rsid w:val="008359D3"/>
    <w:rsid w:val="00840E63"/>
    <w:rsid w:val="00842E93"/>
    <w:rsid w:val="00843035"/>
    <w:rsid w:val="008447B0"/>
    <w:rsid w:val="00845ACF"/>
    <w:rsid w:val="00846B7E"/>
    <w:rsid w:val="00846E91"/>
    <w:rsid w:val="00847356"/>
    <w:rsid w:val="00850494"/>
    <w:rsid w:val="008504D7"/>
    <w:rsid w:val="008528EB"/>
    <w:rsid w:val="00852D5D"/>
    <w:rsid w:val="00853825"/>
    <w:rsid w:val="0085399E"/>
    <w:rsid w:val="008546A5"/>
    <w:rsid w:val="008566D4"/>
    <w:rsid w:val="00857476"/>
    <w:rsid w:val="00860CBB"/>
    <w:rsid w:val="008621D2"/>
    <w:rsid w:val="00862B52"/>
    <w:rsid w:val="008661AF"/>
    <w:rsid w:val="008675BF"/>
    <w:rsid w:val="00870080"/>
    <w:rsid w:val="0087256D"/>
    <w:rsid w:val="00872A2B"/>
    <w:rsid w:val="00873773"/>
    <w:rsid w:val="00875D1F"/>
    <w:rsid w:val="008762D1"/>
    <w:rsid w:val="008766B1"/>
    <w:rsid w:val="00877971"/>
    <w:rsid w:val="00881521"/>
    <w:rsid w:val="00881F93"/>
    <w:rsid w:val="00881FF6"/>
    <w:rsid w:val="00882A1C"/>
    <w:rsid w:val="00883A76"/>
    <w:rsid w:val="00883F1B"/>
    <w:rsid w:val="00885322"/>
    <w:rsid w:val="00885761"/>
    <w:rsid w:val="00891255"/>
    <w:rsid w:val="008924A3"/>
    <w:rsid w:val="00893A0F"/>
    <w:rsid w:val="00894ACA"/>
    <w:rsid w:val="00894EE6"/>
    <w:rsid w:val="0089603D"/>
    <w:rsid w:val="00896A7C"/>
    <w:rsid w:val="00896B50"/>
    <w:rsid w:val="00896BCD"/>
    <w:rsid w:val="00897603"/>
    <w:rsid w:val="00897772"/>
    <w:rsid w:val="008A0C2D"/>
    <w:rsid w:val="008A0EF6"/>
    <w:rsid w:val="008A2AD6"/>
    <w:rsid w:val="008A4072"/>
    <w:rsid w:val="008A58D0"/>
    <w:rsid w:val="008A6A69"/>
    <w:rsid w:val="008B2E03"/>
    <w:rsid w:val="008B3D8D"/>
    <w:rsid w:val="008B5AA4"/>
    <w:rsid w:val="008B7A7D"/>
    <w:rsid w:val="008B7B96"/>
    <w:rsid w:val="008C014A"/>
    <w:rsid w:val="008C0E94"/>
    <w:rsid w:val="008C2CAB"/>
    <w:rsid w:val="008C31B2"/>
    <w:rsid w:val="008C3FCD"/>
    <w:rsid w:val="008C4EEB"/>
    <w:rsid w:val="008C55B5"/>
    <w:rsid w:val="008C59D0"/>
    <w:rsid w:val="008C6359"/>
    <w:rsid w:val="008D0040"/>
    <w:rsid w:val="008D12E4"/>
    <w:rsid w:val="008D3440"/>
    <w:rsid w:val="008D35AF"/>
    <w:rsid w:val="008D5A5D"/>
    <w:rsid w:val="008D5D39"/>
    <w:rsid w:val="008D7B39"/>
    <w:rsid w:val="008E0187"/>
    <w:rsid w:val="008E1091"/>
    <w:rsid w:val="008E1957"/>
    <w:rsid w:val="008E211D"/>
    <w:rsid w:val="008E2147"/>
    <w:rsid w:val="008E3650"/>
    <w:rsid w:val="008E39BE"/>
    <w:rsid w:val="008E4465"/>
    <w:rsid w:val="008E77EB"/>
    <w:rsid w:val="008E7923"/>
    <w:rsid w:val="008F185D"/>
    <w:rsid w:val="008F4566"/>
    <w:rsid w:val="008F4769"/>
    <w:rsid w:val="008F4878"/>
    <w:rsid w:val="008F60CC"/>
    <w:rsid w:val="008F6299"/>
    <w:rsid w:val="008F6ADF"/>
    <w:rsid w:val="00900908"/>
    <w:rsid w:val="00904598"/>
    <w:rsid w:val="009066FC"/>
    <w:rsid w:val="0091038B"/>
    <w:rsid w:val="009111BA"/>
    <w:rsid w:val="009118DB"/>
    <w:rsid w:val="009120A0"/>
    <w:rsid w:val="00912D02"/>
    <w:rsid w:val="00912F3B"/>
    <w:rsid w:val="00915E34"/>
    <w:rsid w:val="00915F6F"/>
    <w:rsid w:val="00917C52"/>
    <w:rsid w:val="00920920"/>
    <w:rsid w:val="00920B19"/>
    <w:rsid w:val="00920C3C"/>
    <w:rsid w:val="00921469"/>
    <w:rsid w:val="009232A6"/>
    <w:rsid w:val="009238C3"/>
    <w:rsid w:val="009253D1"/>
    <w:rsid w:val="00925D9D"/>
    <w:rsid w:val="00927188"/>
    <w:rsid w:val="00930E16"/>
    <w:rsid w:val="00933890"/>
    <w:rsid w:val="00933D05"/>
    <w:rsid w:val="00933FD4"/>
    <w:rsid w:val="00934E4D"/>
    <w:rsid w:val="00934EDE"/>
    <w:rsid w:val="00936D5F"/>
    <w:rsid w:val="00937420"/>
    <w:rsid w:val="00937E89"/>
    <w:rsid w:val="00942389"/>
    <w:rsid w:val="00942AF5"/>
    <w:rsid w:val="00943696"/>
    <w:rsid w:val="00944159"/>
    <w:rsid w:val="00944BAA"/>
    <w:rsid w:val="00945B6C"/>
    <w:rsid w:val="009465CA"/>
    <w:rsid w:val="009468CC"/>
    <w:rsid w:val="009470A9"/>
    <w:rsid w:val="00950468"/>
    <w:rsid w:val="00950B00"/>
    <w:rsid w:val="00950C48"/>
    <w:rsid w:val="00950FBA"/>
    <w:rsid w:val="00951D7B"/>
    <w:rsid w:val="0095250E"/>
    <w:rsid w:val="00953779"/>
    <w:rsid w:val="00954477"/>
    <w:rsid w:val="009545B7"/>
    <w:rsid w:val="009554BC"/>
    <w:rsid w:val="00955DC0"/>
    <w:rsid w:val="00955E37"/>
    <w:rsid w:val="009560C1"/>
    <w:rsid w:val="00956380"/>
    <w:rsid w:val="00956700"/>
    <w:rsid w:val="00961CFA"/>
    <w:rsid w:val="009622AF"/>
    <w:rsid w:val="00962C55"/>
    <w:rsid w:val="009647E1"/>
    <w:rsid w:val="00965664"/>
    <w:rsid w:val="00965B64"/>
    <w:rsid w:val="0096659C"/>
    <w:rsid w:val="00967076"/>
    <w:rsid w:val="009673B1"/>
    <w:rsid w:val="00971A16"/>
    <w:rsid w:val="00971A52"/>
    <w:rsid w:val="0097317D"/>
    <w:rsid w:val="00973A80"/>
    <w:rsid w:val="00975DCA"/>
    <w:rsid w:val="00976D78"/>
    <w:rsid w:val="0097732E"/>
    <w:rsid w:val="00977710"/>
    <w:rsid w:val="00977B54"/>
    <w:rsid w:val="00981CA9"/>
    <w:rsid w:val="009833B2"/>
    <w:rsid w:val="00984D8C"/>
    <w:rsid w:val="009861C2"/>
    <w:rsid w:val="009864C0"/>
    <w:rsid w:val="00986B6F"/>
    <w:rsid w:val="00991E16"/>
    <w:rsid w:val="00992273"/>
    <w:rsid w:val="00996DA3"/>
    <w:rsid w:val="009972A6"/>
    <w:rsid w:val="00997803"/>
    <w:rsid w:val="009A196B"/>
    <w:rsid w:val="009A2062"/>
    <w:rsid w:val="009A3759"/>
    <w:rsid w:val="009A4959"/>
    <w:rsid w:val="009A4FC2"/>
    <w:rsid w:val="009A6220"/>
    <w:rsid w:val="009B034E"/>
    <w:rsid w:val="009B0754"/>
    <w:rsid w:val="009B163E"/>
    <w:rsid w:val="009B2A62"/>
    <w:rsid w:val="009B30E3"/>
    <w:rsid w:val="009B3C7F"/>
    <w:rsid w:val="009B4C65"/>
    <w:rsid w:val="009B4E5E"/>
    <w:rsid w:val="009B56D5"/>
    <w:rsid w:val="009B5D78"/>
    <w:rsid w:val="009B5FF7"/>
    <w:rsid w:val="009B63D5"/>
    <w:rsid w:val="009B780F"/>
    <w:rsid w:val="009C0094"/>
    <w:rsid w:val="009C1595"/>
    <w:rsid w:val="009C2FEE"/>
    <w:rsid w:val="009C4BB3"/>
    <w:rsid w:val="009C5837"/>
    <w:rsid w:val="009D2620"/>
    <w:rsid w:val="009D3D23"/>
    <w:rsid w:val="009D42FF"/>
    <w:rsid w:val="009D554C"/>
    <w:rsid w:val="009D58BA"/>
    <w:rsid w:val="009D67A5"/>
    <w:rsid w:val="009D695E"/>
    <w:rsid w:val="009D6A92"/>
    <w:rsid w:val="009D7A98"/>
    <w:rsid w:val="009E02D2"/>
    <w:rsid w:val="009E053E"/>
    <w:rsid w:val="009E18A1"/>
    <w:rsid w:val="009E1B49"/>
    <w:rsid w:val="009E2437"/>
    <w:rsid w:val="009E31C8"/>
    <w:rsid w:val="009E392F"/>
    <w:rsid w:val="009E58EE"/>
    <w:rsid w:val="009E6186"/>
    <w:rsid w:val="009E64E8"/>
    <w:rsid w:val="009F0422"/>
    <w:rsid w:val="009F0C14"/>
    <w:rsid w:val="009F16A3"/>
    <w:rsid w:val="009F202E"/>
    <w:rsid w:val="009F3B69"/>
    <w:rsid w:val="009F5DA5"/>
    <w:rsid w:val="009F6F9D"/>
    <w:rsid w:val="009F7E03"/>
    <w:rsid w:val="00A0047A"/>
    <w:rsid w:val="00A00EAE"/>
    <w:rsid w:val="00A02073"/>
    <w:rsid w:val="00A02225"/>
    <w:rsid w:val="00A03F67"/>
    <w:rsid w:val="00A0497F"/>
    <w:rsid w:val="00A0544E"/>
    <w:rsid w:val="00A05D38"/>
    <w:rsid w:val="00A0601F"/>
    <w:rsid w:val="00A062C4"/>
    <w:rsid w:val="00A06450"/>
    <w:rsid w:val="00A0722B"/>
    <w:rsid w:val="00A07C3E"/>
    <w:rsid w:val="00A1047C"/>
    <w:rsid w:val="00A15410"/>
    <w:rsid w:val="00A15AF2"/>
    <w:rsid w:val="00A176E8"/>
    <w:rsid w:val="00A20307"/>
    <w:rsid w:val="00A20B2B"/>
    <w:rsid w:val="00A20C60"/>
    <w:rsid w:val="00A20D20"/>
    <w:rsid w:val="00A213AC"/>
    <w:rsid w:val="00A2144E"/>
    <w:rsid w:val="00A22E01"/>
    <w:rsid w:val="00A24C33"/>
    <w:rsid w:val="00A25BFB"/>
    <w:rsid w:val="00A306DD"/>
    <w:rsid w:val="00A31A86"/>
    <w:rsid w:val="00A32483"/>
    <w:rsid w:val="00A33AE2"/>
    <w:rsid w:val="00A36026"/>
    <w:rsid w:val="00A363EF"/>
    <w:rsid w:val="00A37DEA"/>
    <w:rsid w:val="00A41B44"/>
    <w:rsid w:val="00A42C04"/>
    <w:rsid w:val="00A43721"/>
    <w:rsid w:val="00A43879"/>
    <w:rsid w:val="00A43973"/>
    <w:rsid w:val="00A439ED"/>
    <w:rsid w:val="00A43FC4"/>
    <w:rsid w:val="00A44E87"/>
    <w:rsid w:val="00A450E7"/>
    <w:rsid w:val="00A45201"/>
    <w:rsid w:val="00A47967"/>
    <w:rsid w:val="00A50349"/>
    <w:rsid w:val="00A50B93"/>
    <w:rsid w:val="00A5118E"/>
    <w:rsid w:val="00A51F65"/>
    <w:rsid w:val="00A51FAD"/>
    <w:rsid w:val="00A52159"/>
    <w:rsid w:val="00A528B8"/>
    <w:rsid w:val="00A53C81"/>
    <w:rsid w:val="00A54767"/>
    <w:rsid w:val="00A56D70"/>
    <w:rsid w:val="00A57EAD"/>
    <w:rsid w:val="00A60AB2"/>
    <w:rsid w:val="00A628F8"/>
    <w:rsid w:val="00A6344F"/>
    <w:rsid w:val="00A6416B"/>
    <w:rsid w:val="00A67E5F"/>
    <w:rsid w:val="00A7023E"/>
    <w:rsid w:val="00A7073C"/>
    <w:rsid w:val="00A707AF"/>
    <w:rsid w:val="00A72258"/>
    <w:rsid w:val="00A724CD"/>
    <w:rsid w:val="00A7328F"/>
    <w:rsid w:val="00A74383"/>
    <w:rsid w:val="00A76491"/>
    <w:rsid w:val="00A76589"/>
    <w:rsid w:val="00A76E9B"/>
    <w:rsid w:val="00A77541"/>
    <w:rsid w:val="00A775E4"/>
    <w:rsid w:val="00A77C74"/>
    <w:rsid w:val="00A80314"/>
    <w:rsid w:val="00A81064"/>
    <w:rsid w:val="00A81348"/>
    <w:rsid w:val="00A817F1"/>
    <w:rsid w:val="00A8251C"/>
    <w:rsid w:val="00A82FB6"/>
    <w:rsid w:val="00A86C8F"/>
    <w:rsid w:val="00A86D1F"/>
    <w:rsid w:val="00A86FA9"/>
    <w:rsid w:val="00A87A0C"/>
    <w:rsid w:val="00A87D81"/>
    <w:rsid w:val="00A87F26"/>
    <w:rsid w:val="00A91C2C"/>
    <w:rsid w:val="00A92595"/>
    <w:rsid w:val="00A92646"/>
    <w:rsid w:val="00A928AD"/>
    <w:rsid w:val="00A93A23"/>
    <w:rsid w:val="00A94666"/>
    <w:rsid w:val="00A95655"/>
    <w:rsid w:val="00A965A8"/>
    <w:rsid w:val="00AA1B71"/>
    <w:rsid w:val="00AA2CB5"/>
    <w:rsid w:val="00AA51F9"/>
    <w:rsid w:val="00AA5FFD"/>
    <w:rsid w:val="00AA6978"/>
    <w:rsid w:val="00AA73ED"/>
    <w:rsid w:val="00AB00C7"/>
    <w:rsid w:val="00AB0BC0"/>
    <w:rsid w:val="00AB2645"/>
    <w:rsid w:val="00AB2A90"/>
    <w:rsid w:val="00AB431F"/>
    <w:rsid w:val="00AB4960"/>
    <w:rsid w:val="00AB548D"/>
    <w:rsid w:val="00AC1CE3"/>
    <w:rsid w:val="00AC3186"/>
    <w:rsid w:val="00AC3B0C"/>
    <w:rsid w:val="00AC495E"/>
    <w:rsid w:val="00AC5035"/>
    <w:rsid w:val="00AC5CF1"/>
    <w:rsid w:val="00AC616C"/>
    <w:rsid w:val="00AC6D63"/>
    <w:rsid w:val="00AC72E6"/>
    <w:rsid w:val="00AC74E5"/>
    <w:rsid w:val="00AC75D9"/>
    <w:rsid w:val="00AC7A38"/>
    <w:rsid w:val="00AD06E2"/>
    <w:rsid w:val="00AD0B41"/>
    <w:rsid w:val="00AD1D85"/>
    <w:rsid w:val="00AD2AA5"/>
    <w:rsid w:val="00AD40BD"/>
    <w:rsid w:val="00AD4F56"/>
    <w:rsid w:val="00AD5C50"/>
    <w:rsid w:val="00AD6725"/>
    <w:rsid w:val="00AD7F63"/>
    <w:rsid w:val="00AE0950"/>
    <w:rsid w:val="00AE112A"/>
    <w:rsid w:val="00AE203A"/>
    <w:rsid w:val="00AE25A7"/>
    <w:rsid w:val="00AE3392"/>
    <w:rsid w:val="00AE47C1"/>
    <w:rsid w:val="00AE4874"/>
    <w:rsid w:val="00AE4D18"/>
    <w:rsid w:val="00AE4D80"/>
    <w:rsid w:val="00AE6C86"/>
    <w:rsid w:val="00AE7CD0"/>
    <w:rsid w:val="00AF0354"/>
    <w:rsid w:val="00AF0CD1"/>
    <w:rsid w:val="00B013E2"/>
    <w:rsid w:val="00B01870"/>
    <w:rsid w:val="00B022E0"/>
    <w:rsid w:val="00B02823"/>
    <w:rsid w:val="00B039C0"/>
    <w:rsid w:val="00B04101"/>
    <w:rsid w:val="00B07CAB"/>
    <w:rsid w:val="00B10A94"/>
    <w:rsid w:val="00B11586"/>
    <w:rsid w:val="00B12707"/>
    <w:rsid w:val="00B12FE6"/>
    <w:rsid w:val="00B13824"/>
    <w:rsid w:val="00B14414"/>
    <w:rsid w:val="00B14A8C"/>
    <w:rsid w:val="00B14AB9"/>
    <w:rsid w:val="00B15282"/>
    <w:rsid w:val="00B16333"/>
    <w:rsid w:val="00B16596"/>
    <w:rsid w:val="00B166FE"/>
    <w:rsid w:val="00B21400"/>
    <w:rsid w:val="00B21701"/>
    <w:rsid w:val="00B21D12"/>
    <w:rsid w:val="00B2400A"/>
    <w:rsid w:val="00B24196"/>
    <w:rsid w:val="00B2508F"/>
    <w:rsid w:val="00B25578"/>
    <w:rsid w:val="00B26939"/>
    <w:rsid w:val="00B274BD"/>
    <w:rsid w:val="00B27754"/>
    <w:rsid w:val="00B277FB"/>
    <w:rsid w:val="00B27C25"/>
    <w:rsid w:val="00B27F21"/>
    <w:rsid w:val="00B3066B"/>
    <w:rsid w:val="00B3152B"/>
    <w:rsid w:val="00B31578"/>
    <w:rsid w:val="00B335D2"/>
    <w:rsid w:val="00B337AF"/>
    <w:rsid w:val="00B33F7F"/>
    <w:rsid w:val="00B342C5"/>
    <w:rsid w:val="00B351B6"/>
    <w:rsid w:val="00B36649"/>
    <w:rsid w:val="00B36E76"/>
    <w:rsid w:val="00B40518"/>
    <w:rsid w:val="00B41B92"/>
    <w:rsid w:val="00B41D51"/>
    <w:rsid w:val="00B432D2"/>
    <w:rsid w:val="00B43C24"/>
    <w:rsid w:val="00B44AD1"/>
    <w:rsid w:val="00B45C06"/>
    <w:rsid w:val="00B45D71"/>
    <w:rsid w:val="00B46B25"/>
    <w:rsid w:val="00B47DF4"/>
    <w:rsid w:val="00B5018E"/>
    <w:rsid w:val="00B50C01"/>
    <w:rsid w:val="00B52814"/>
    <w:rsid w:val="00B52B33"/>
    <w:rsid w:val="00B55233"/>
    <w:rsid w:val="00B552F1"/>
    <w:rsid w:val="00B55A9B"/>
    <w:rsid w:val="00B56E89"/>
    <w:rsid w:val="00B570B9"/>
    <w:rsid w:val="00B57EFC"/>
    <w:rsid w:val="00B6024C"/>
    <w:rsid w:val="00B604E3"/>
    <w:rsid w:val="00B61503"/>
    <w:rsid w:val="00B61EA3"/>
    <w:rsid w:val="00B61F59"/>
    <w:rsid w:val="00B620DF"/>
    <w:rsid w:val="00B62C53"/>
    <w:rsid w:val="00B62EB7"/>
    <w:rsid w:val="00B63454"/>
    <w:rsid w:val="00B63F82"/>
    <w:rsid w:val="00B6405F"/>
    <w:rsid w:val="00B64160"/>
    <w:rsid w:val="00B6524D"/>
    <w:rsid w:val="00B653C1"/>
    <w:rsid w:val="00B65A32"/>
    <w:rsid w:val="00B65E96"/>
    <w:rsid w:val="00B65FFB"/>
    <w:rsid w:val="00B67305"/>
    <w:rsid w:val="00B674BA"/>
    <w:rsid w:val="00B675FA"/>
    <w:rsid w:val="00B71382"/>
    <w:rsid w:val="00B71446"/>
    <w:rsid w:val="00B71731"/>
    <w:rsid w:val="00B74173"/>
    <w:rsid w:val="00B74AD3"/>
    <w:rsid w:val="00B74CBE"/>
    <w:rsid w:val="00B76203"/>
    <w:rsid w:val="00B765E2"/>
    <w:rsid w:val="00B76C4D"/>
    <w:rsid w:val="00B776B2"/>
    <w:rsid w:val="00B80E2F"/>
    <w:rsid w:val="00B81F07"/>
    <w:rsid w:val="00B82669"/>
    <w:rsid w:val="00B83B5A"/>
    <w:rsid w:val="00B8470F"/>
    <w:rsid w:val="00B87E51"/>
    <w:rsid w:val="00B9321F"/>
    <w:rsid w:val="00B93255"/>
    <w:rsid w:val="00B9363C"/>
    <w:rsid w:val="00B965B5"/>
    <w:rsid w:val="00B97366"/>
    <w:rsid w:val="00BA077D"/>
    <w:rsid w:val="00BA2C5B"/>
    <w:rsid w:val="00BA3D98"/>
    <w:rsid w:val="00BA4488"/>
    <w:rsid w:val="00BA44BD"/>
    <w:rsid w:val="00BA4C14"/>
    <w:rsid w:val="00BA5524"/>
    <w:rsid w:val="00BA74B5"/>
    <w:rsid w:val="00BB0D9F"/>
    <w:rsid w:val="00BB1AEB"/>
    <w:rsid w:val="00BB1EA3"/>
    <w:rsid w:val="00BB3B77"/>
    <w:rsid w:val="00BB3DAA"/>
    <w:rsid w:val="00BB62A8"/>
    <w:rsid w:val="00BB6475"/>
    <w:rsid w:val="00BB6E4B"/>
    <w:rsid w:val="00BC0EA6"/>
    <w:rsid w:val="00BC1094"/>
    <w:rsid w:val="00BC1482"/>
    <w:rsid w:val="00BC2665"/>
    <w:rsid w:val="00BC2883"/>
    <w:rsid w:val="00BC2C9B"/>
    <w:rsid w:val="00BC3188"/>
    <w:rsid w:val="00BC5297"/>
    <w:rsid w:val="00BC54CF"/>
    <w:rsid w:val="00BC6604"/>
    <w:rsid w:val="00BC6674"/>
    <w:rsid w:val="00BC6B97"/>
    <w:rsid w:val="00BC6EFE"/>
    <w:rsid w:val="00BD07C0"/>
    <w:rsid w:val="00BD0FF3"/>
    <w:rsid w:val="00BD14FE"/>
    <w:rsid w:val="00BD1DE8"/>
    <w:rsid w:val="00BD228D"/>
    <w:rsid w:val="00BD2690"/>
    <w:rsid w:val="00BD5340"/>
    <w:rsid w:val="00BD7ABD"/>
    <w:rsid w:val="00BE0F23"/>
    <w:rsid w:val="00BE151C"/>
    <w:rsid w:val="00BE2506"/>
    <w:rsid w:val="00BE4753"/>
    <w:rsid w:val="00BE4BE6"/>
    <w:rsid w:val="00BE5243"/>
    <w:rsid w:val="00BE6606"/>
    <w:rsid w:val="00BE6668"/>
    <w:rsid w:val="00BE689C"/>
    <w:rsid w:val="00BE7501"/>
    <w:rsid w:val="00BF26E5"/>
    <w:rsid w:val="00BF2A2C"/>
    <w:rsid w:val="00BF2E42"/>
    <w:rsid w:val="00BF3B4F"/>
    <w:rsid w:val="00BF43BC"/>
    <w:rsid w:val="00BF54D0"/>
    <w:rsid w:val="00BF5861"/>
    <w:rsid w:val="00BF6E41"/>
    <w:rsid w:val="00BF780D"/>
    <w:rsid w:val="00BF7ADD"/>
    <w:rsid w:val="00BF7EC4"/>
    <w:rsid w:val="00C007CA"/>
    <w:rsid w:val="00C008C8"/>
    <w:rsid w:val="00C00DBE"/>
    <w:rsid w:val="00C014BA"/>
    <w:rsid w:val="00C01E22"/>
    <w:rsid w:val="00C026B5"/>
    <w:rsid w:val="00C039EE"/>
    <w:rsid w:val="00C063D0"/>
    <w:rsid w:val="00C06665"/>
    <w:rsid w:val="00C07D5E"/>
    <w:rsid w:val="00C11ABB"/>
    <w:rsid w:val="00C1241D"/>
    <w:rsid w:val="00C12DC5"/>
    <w:rsid w:val="00C13216"/>
    <w:rsid w:val="00C1345C"/>
    <w:rsid w:val="00C13C68"/>
    <w:rsid w:val="00C14F14"/>
    <w:rsid w:val="00C17751"/>
    <w:rsid w:val="00C211E2"/>
    <w:rsid w:val="00C211F6"/>
    <w:rsid w:val="00C21F21"/>
    <w:rsid w:val="00C22B89"/>
    <w:rsid w:val="00C2548E"/>
    <w:rsid w:val="00C25539"/>
    <w:rsid w:val="00C256AC"/>
    <w:rsid w:val="00C25E62"/>
    <w:rsid w:val="00C27131"/>
    <w:rsid w:val="00C27ADB"/>
    <w:rsid w:val="00C30485"/>
    <w:rsid w:val="00C315A4"/>
    <w:rsid w:val="00C319BB"/>
    <w:rsid w:val="00C31D61"/>
    <w:rsid w:val="00C328B6"/>
    <w:rsid w:val="00C3395A"/>
    <w:rsid w:val="00C33DC7"/>
    <w:rsid w:val="00C3402C"/>
    <w:rsid w:val="00C35339"/>
    <w:rsid w:val="00C35BDF"/>
    <w:rsid w:val="00C361A2"/>
    <w:rsid w:val="00C415FB"/>
    <w:rsid w:val="00C41F6B"/>
    <w:rsid w:val="00C42B6B"/>
    <w:rsid w:val="00C43B50"/>
    <w:rsid w:val="00C44743"/>
    <w:rsid w:val="00C44A8E"/>
    <w:rsid w:val="00C44BEA"/>
    <w:rsid w:val="00C47B87"/>
    <w:rsid w:val="00C50390"/>
    <w:rsid w:val="00C509C2"/>
    <w:rsid w:val="00C51EFD"/>
    <w:rsid w:val="00C526DD"/>
    <w:rsid w:val="00C53096"/>
    <w:rsid w:val="00C54C62"/>
    <w:rsid w:val="00C55A0D"/>
    <w:rsid w:val="00C566F4"/>
    <w:rsid w:val="00C574D4"/>
    <w:rsid w:val="00C57517"/>
    <w:rsid w:val="00C60992"/>
    <w:rsid w:val="00C60B0E"/>
    <w:rsid w:val="00C6145C"/>
    <w:rsid w:val="00C617AF"/>
    <w:rsid w:val="00C626D0"/>
    <w:rsid w:val="00C632DE"/>
    <w:rsid w:val="00C6397F"/>
    <w:rsid w:val="00C64366"/>
    <w:rsid w:val="00C65F60"/>
    <w:rsid w:val="00C678FD"/>
    <w:rsid w:val="00C70C15"/>
    <w:rsid w:val="00C716D3"/>
    <w:rsid w:val="00C722BB"/>
    <w:rsid w:val="00C72E1D"/>
    <w:rsid w:val="00C735E0"/>
    <w:rsid w:val="00C74BB5"/>
    <w:rsid w:val="00C7593C"/>
    <w:rsid w:val="00C8023F"/>
    <w:rsid w:val="00C81E14"/>
    <w:rsid w:val="00C82F98"/>
    <w:rsid w:val="00C86A76"/>
    <w:rsid w:val="00C9004D"/>
    <w:rsid w:val="00C90DED"/>
    <w:rsid w:val="00C93540"/>
    <w:rsid w:val="00C93F0C"/>
    <w:rsid w:val="00C94B5B"/>
    <w:rsid w:val="00C96351"/>
    <w:rsid w:val="00C9741F"/>
    <w:rsid w:val="00CA1863"/>
    <w:rsid w:val="00CA2704"/>
    <w:rsid w:val="00CA2A29"/>
    <w:rsid w:val="00CA5CA2"/>
    <w:rsid w:val="00CA66A3"/>
    <w:rsid w:val="00CA69CE"/>
    <w:rsid w:val="00CA7F5F"/>
    <w:rsid w:val="00CB1305"/>
    <w:rsid w:val="00CB137D"/>
    <w:rsid w:val="00CB1860"/>
    <w:rsid w:val="00CB29CF"/>
    <w:rsid w:val="00CB2BA8"/>
    <w:rsid w:val="00CB3B33"/>
    <w:rsid w:val="00CB4A6E"/>
    <w:rsid w:val="00CB6108"/>
    <w:rsid w:val="00CB6135"/>
    <w:rsid w:val="00CB6C1F"/>
    <w:rsid w:val="00CB6C75"/>
    <w:rsid w:val="00CC0D97"/>
    <w:rsid w:val="00CC0FB2"/>
    <w:rsid w:val="00CC137D"/>
    <w:rsid w:val="00CC1DAE"/>
    <w:rsid w:val="00CC1F13"/>
    <w:rsid w:val="00CC2437"/>
    <w:rsid w:val="00CC3A60"/>
    <w:rsid w:val="00CC454B"/>
    <w:rsid w:val="00CC5EE4"/>
    <w:rsid w:val="00CC5F2A"/>
    <w:rsid w:val="00CC693B"/>
    <w:rsid w:val="00CC72DA"/>
    <w:rsid w:val="00CD0693"/>
    <w:rsid w:val="00CD2C44"/>
    <w:rsid w:val="00CD38FD"/>
    <w:rsid w:val="00CD4691"/>
    <w:rsid w:val="00CD5086"/>
    <w:rsid w:val="00CD5601"/>
    <w:rsid w:val="00CD69A3"/>
    <w:rsid w:val="00CD6CBF"/>
    <w:rsid w:val="00CD7D4F"/>
    <w:rsid w:val="00CE0027"/>
    <w:rsid w:val="00CE12F9"/>
    <w:rsid w:val="00CE2C99"/>
    <w:rsid w:val="00CE2FE3"/>
    <w:rsid w:val="00CE3258"/>
    <w:rsid w:val="00CE52EF"/>
    <w:rsid w:val="00CE53AF"/>
    <w:rsid w:val="00CE5E89"/>
    <w:rsid w:val="00CE7771"/>
    <w:rsid w:val="00CF0272"/>
    <w:rsid w:val="00CF0A5B"/>
    <w:rsid w:val="00CF0F59"/>
    <w:rsid w:val="00CF3EDD"/>
    <w:rsid w:val="00CF49CC"/>
    <w:rsid w:val="00CF4C9B"/>
    <w:rsid w:val="00CF65E3"/>
    <w:rsid w:val="00CF7876"/>
    <w:rsid w:val="00CF78CB"/>
    <w:rsid w:val="00D00B15"/>
    <w:rsid w:val="00D00B27"/>
    <w:rsid w:val="00D00DEF"/>
    <w:rsid w:val="00D01289"/>
    <w:rsid w:val="00D048AA"/>
    <w:rsid w:val="00D06806"/>
    <w:rsid w:val="00D06E68"/>
    <w:rsid w:val="00D0724F"/>
    <w:rsid w:val="00D10D45"/>
    <w:rsid w:val="00D1498B"/>
    <w:rsid w:val="00D17576"/>
    <w:rsid w:val="00D220B9"/>
    <w:rsid w:val="00D2275E"/>
    <w:rsid w:val="00D2572C"/>
    <w:rsid w:val="00D2590F"/>
    <w:rsid w:val="00D25E59"/>
    <w:rsid w:val="00D26AB5"/>
    <w:rsid w:val="00D27CF7"/>
    <w:rsid w:val="00D30682"/>
    <w:rsid w:val="00D31305"/>
    <w:rsid w:val="00D313EA"/>
    <w:rsid w:val="00D3170A"/>
    <w:rsid w:val="00D3248A"/>
    <w:rsid w:val="00D33001"/>
    <w:rsid w:val="00D356E7"/>
    <w:rsid w:val="00D357C9"/>
    <w:rsid w:val="00D374AB"/>
    <w:rsid w:val="00D376DE"/>
    <w:rsid w:val="00D4008F"/>
    <w:rsid w:val="00D42097"/>
    <w:rsid w:val="00D436BC"/>
    <w:rsid w:val="00D44385"/>
    <w:rsid w:val="00D45143"/>
    <w:rsid w:val="00D45BF5"/>
    <w:rsid w:val="00D4721A"/>
    <w:rsid w:val="00D475DB"/>
    <w:rsid w:val="00D47C5A"/>
    <w:rsid w:val="00D50578"/>
    <w:rsid w:val="00D510DB"/>
    <w:rsid w:val="00D52486"/>
    <w:rsid w:val="00D5402B"/>
    <w:rsid w:val="00D54256"/>
    <w:rsid w:val="00D54267"/>
    <w:rsid w:val="00D56E1B"/>
    <w:rsid w:val="00D61420"/>
    <w:rsid w:val="00D617E8"/>
    <w:rsid w:val="00D61F4E"/>
    <w:rsid w:val="00D62994"/>
    <w:rsid w:val="00D62DC9"/>
    <w:rsid w:val="00D64081"/>
    <w:rsid w:val="00D640AF"/>
    <w:rsid w:val="00D65148"/>
    <w:rsid w:val="00D653CD"/>
    <w:rsid w:val="00D65E7B"/>
    <w:rsid w:val="00D65FB4"/>
    <w:rsid w:val="00D66464"/>
    <w:rsid w:val="00D67084"/>
    <w:rsid w:val="00D673E7"/>
    <w:rsid w:val="00D67D98"/>
    <w:rsid w:val="00D67E13"/>
    <w:rsid w:val="00D703B3"/>
    <w:rsid w:val="00D70987"/>
    <w:rsid w:val="00D7223E"/>
    <w:rsid w:val="00D7263C"/>
    <w:rsid w:val="00D7264B"/>
    <w:rsid w:val="00D735C9"/>
    <w:rsid w:val="00D739EA"/>
    <w:rsid w:val="00D7529D"/>
    <w:rsid w:val="00D75CED"/>
    <w:rsid w:val="00D75FB4"/>
    <w:rsid w:val="00D76AF3"/>
    <w:rsid w:val="00D77F18"/>
    <w:rsid w:val="00D83743"/>
    <w:rsid w:val="00D83FEC"/>
    <w:rsid w:val="00D84383"/>
    <w:rsid w:val="00D87705"/>
    <w:rsid w:val="00D9031C"/>
    <w:rsid w:val="00D90A15"/>
    <w:rsid w:val="00D91708"/>
    <w:rsid w:val="00D92154"/>
    <w:rsid w:val="00D92FB1"/>
    <w:rsid w:val="00D93FA6"/>
    <w:rsid w:val="00D94C57"/>
    <w:rsid w:val="00D95991"/>
    <w:rsid w:val="00D96C60"/>
    <w:rsid w:val="00D974F3"/>
    <w:rsid w:val="00D97B55"/>
    <w:rsid w:val="00DA033E"/>
    <w:rsid w:val="00DA04B8"/>
    <w:rsid w:val="00DA17DC"/>
    <w:rsid w:val="00DA1AC8"/>
    <w:rsid w:val="00DA21B4"/>
    <w:rsid w:val="00DA2491"/>
    <w:rsid w:val="00DA2E51"/>
    <w:rsid w:val="00DA3E91"/>
    <w:rsid w:val="00DA4530"/>
    <w:rsid w:val="00DA4536"/>
    <w:rsid w:val="00DA4E3C"/>
    <w:rsid w:val="00DB07DC"/>
    <w:rsid w:val="00DB09CE"/>
    <w:rsid w:val="00DB1FD8"/>
    <w:rsid w:val="00DB30F7"/>
    <w:rsid w:val="00DB3219"/>
    <w:rsid w:val="00DB33E8"/>
    <w:rsid w:val="00DB3A1E"/>
    <w:rsid w:val="00DB74B1"/>
    <w:rsid w:val="00DC343A"/>
    <w:rsid w:val="00DC3B67"/>
    <w:rsid w:val="00DC3D56"/>
    <w:rsid w:val="00DC3E9E"/>
    <w:rsid w:val="00DC48C3"/>
    <w:rsid w:val="00DC53A5"/>
    <w:rsid w:val="00DC5745"/>
    <w:rsid w:val="00DC6665"/>
    <w:rsid w:val="00DC6AC8"/>
    <w:rsid w:val="00DC6C69"/>
    <w:rsid w:val="00DD0BE3"/>
    <w:rsid w:val="00DD135F"/>
    <w:rsid w:val="00DD179E"/>
    <w:rsid w:val="00DD1B23"/>
    <w:rsid w:val="00DD1FB7"/>
    <w:rsid w:val="00DD2ABD"/>
    <w:rsid w:val="00DD3D3E"/>
    <w:rsid w:val="00DD462C"/>
    <w:rsid w:val="00DD7360"/>
    <w:rsid w:val="00DE041A"/>
    <w:rsid w:val="00DE1310"/>
    <w:rsid w:val="00DE1555"/>
    <w:rsid w:val="00DE247B"/>
    <w:rsid w:val="00DE3484"/>
    <w:rsid w:val="00DE5D40"/>
    <w:rsid w:val="00DE67CA"/>
    <w:rsid w:val="00DE6CAE"/>
    <w:rsid w:val="00DE6FD4"/>
    <w:rsid w:val="00DE73BA"/>
    <w:rsid w:val="00DE7982"/>
    <w:rsid w:val="00DE7C1F"/>
    <w:rsid w:val="00DF00BB"/>
    <w:rsid w:val="00DF09A3"/>
    <w:rsid w:val="00DF1ABE"/>
    <w:rsid w:val="00DF2C29"/>
    <w:rsid w:val="00DF3B2C"/>
    <w:rsid w:val="00DF5610"/>
    <w:rsid w:val="00DF6F55"/>
    <w:rsid w:val="00DF70EA"/>
    <w:rsid w:val="00DF79CB"/>
    <w:rsid w:val="00E013AD"/>
    <w:rsid w:val="00E015C1"/>
    <w:rsid w:val="00E0184D"/>
    <w:rsid w:val="00E042D1"/>
    <w:rsid w:val="00E05839"/>
    <w:rsid w:val="00E05A3E"/>
    <w:rsid w:val="00E05D58"/>
    <w:rsid w:val="00E072E4"/>
    <w:rsid w:val="00E07E61"/>
    <w:rsid w:val="00E104F7"/>
    <w:rsid w:val="00E117E0"/>
    <w:rsid w:val="00E13AD0"/>
    <w:rsid w:val="00E14112"/>
    <w:rsid w:val="00E15295"/>
    <w:rsid w:val="00E15BAC"/>
    <w:rsid w:val="00E167FB"/>
    <w:rsid w:val="00E17A95"/>
    <w:rsid w:val="00E2015D"/>
    <w:rsid w:val="00E2049F"/>
    <w:rsid w:val="00E224FA"/>
    <w:rsid w:val="00E228C9"/>
    <w:rsid w:val="00E2299F"/>
    <w:rsid w:val="00E22B8F"/>
    <w:rsid w:val="00E2477A"/>
    <w:rsid w:val="00E2506F"/>
    <w:rsid w:val="00E2509D"/>
    <w:rsid w:val="00E26F27"/>
    <w:rsid w:val="00E26F40"/>
    <w:rsid w:val="00E27B9D"/>
    <w:rsid w:val="00E27EA0"/>
    <w:rsid w:val="00E31090"/>
    <w:rsid w:val="00E31FD5"/>
    <w:rsid w:val="00E32FBB"/>
    <w:rsid w:val="00E3595D"/>
    <w:rsid w:val="00E35F12"/>
    <w:rsid w:val="00E35F47"/>
    <w:rsid w:val="00E37766"/>
    <w:rsid w:val="00E403AE"/>
    <w:rsid w:val="00E411FE"/>
    <w:rsid w:val="00E42615"/>
    <w:rsid w:val="00E42B74"/>
    <w:rsid w:val="00E4313F"/>
    <w:rsid w:val="00E43D84"/>
    <w:rsid w:val="00E441AB"/>
    <w:rsid w:val="00E44C1B"/>
    <w:rsid w:val="00E47213"/>
    <w:rsid w:val="00E5046A"/>
    <w:rsid w:val="00E5083E"/>
    <w:rsid w:val="00E50F15"/>
    <w:rsid w:val="00E51505"/>
    <w:rsid w:val="00E52586"/>
    <w:rsid w:val="00E531C0"/>
    <w:rsid w:val="00E53401"/>
    <w:rsid w:val="00E54255"/>
    <w:rsid w:val="00E54CB1"/>
    <w:rsid w:val="00E5643B"/>
    <w:rsid w:val="00E60101"/>
    <w:rsid w:val="00E60E22"/>
    <w:rsid w:val="00E61BAE"/>
    <w:rsid w:val="00E6204B"/>
    <w:rsid w:val="00E62819"/>
    <w:rsid w:val="00E638FB"/>
    <w:rsid w:val="00E65456"/>
    <w:rsid w:val="00E65512"/>
    <w:rsid w:val="00E662EF"/>
    <w:rsid w:val="00E67C9F"/>
    <w:rsid w:val="00E71005"/>
    <w:rsid w:val="00E71E41"/>
    <w:rsid w:val="00E72573"/>
    <w:rsid w:val="00E727B1"/>
    <w:rsid w:val="00E736AE"/>
    <w:rsid w:val="00E73978"/>
    <w:rsid w:val="00E7693B"/>
    <w:rsid w:val="00E769E9"/>
    <w:rsid w:val="00E805D7"/>
    <w:rsid w:val="00E824B9"/>
    <w:rsid w:val="00E83679"/>
    <w:rsid w:val="00E8378D"/>
    <w:rsid w:val="00E8615B"/>
    <w:rsid w:val="00E86CB3"/>
    <w:rsid w:val="00E90CE2"/>
    <w:rsid w:val="00E91075"/>
    <w:rsid w:val="00E94196"/>
    <w:rsid w:val="00E94F0C"/>
    <w:rsid w:val="00E9541F"/>
    <w:rsid w:val="00E954E8"/>
    <w:rsid w:val="00E95B80"/>
    <w:rsid w:val="00E96187"/>
    <w:rsid w:val="00E96270"/>
    <w:rsid w:val="00E96ED6"/>
    <w:rsid w:val="00E972A1"/>
    <w:rsid w:val="00EA150C"/>
    <w:rsid w:val="00EA22B1"/>
    <w:rsid w:val="00EA2C91"/>
    <w:rsid w:val="00EA2D3F"/>
    <w:rsid w:val="00EA2F94"/>
    <w:rsid w:val="00EA3527"/>
    <w:rsid w:val="00EA3E3C"/>
    <w:rsid w:val="00EA43B7"/>
    <w:rsid w:val="00EA4EF3"/>
    <w:rsid w:val="00EA517A"/>
    <w:rsid w:val="00EA5425"/>
    <w:rsid w:val="00EA7A10"/>
    <w:rsid w:val="00EA7D20"/>
    <w:rsid w:val="00EA7DFE"/>
    <w:rsid w:val="00EB0B18"/>
    <w:rsid w:val="00EB0CC2"/>
    <w:rsid w:val="00EB0F28"/>
    <w:rsid w:val="00EB1297"/>
    <w:rsid w:val="00EB2AB0"/>
    <w:rsid w:val="00EB2EBF"/>
    <w:rsid w:val="00EB4CD6"/>
    <w:rsid w:val="00EB5C18"/>
    <w:rsid w:val="00EB5E32"/>
    <w:rsid w:val="00EB75B5"/>
    <w:rsid w:val="00EC16F9"/>
    <w:rsid w:val="00EC3561"/>
    <w:rsid w:val="00EC6E15"/>
    <w:rsid w:val="00EC6F0C"/>
    <w:rsid w:val="00EC7662"/>
    <w:rsid w:val="00EC7F93"/>
    <w:rsid w:val="00ED15B6"/>
    <w:rsid w:val="00ED2466"/>
    <w:rsid w:val="00ED2EF4"/>
    <w:rsid w:val="00ED367B"/>
    <w:rsid w:val="00ED4537"/>
    <w:rsid w:val="00ED50BA"/>
    <w:rsid w:val="00ED6692"/>
    <w:rsid w:val="00ED7BF0"/>
    <w:rsid w:val="00EE08C8"/>
    <w:rsid w:val="00EE0FDF"/>
    <w:rsid w:val="00EE1B82"/>
    <w:rsid w:val="00EE39A0"/>
    <w:rsid w:val="00EE3AFD"/>
    <w:rsid w:val="00EE5CCC"/>
    <w:rsid w:val="00EE5DE1"/>
    <w:rsid w:val="00EE7650"/>
    <w:rsid w:val="00EE7E49"/>
    <w:rsid w:val="00EF09ED"/>
    <w:rsid w:val="00EF0A05"/>
    <w:rsid w:val="00EF1FB4"/>
    <w:rsid w:val="00EF2A2C"/>
    <w:rsid w:val="00EF3ADD"/>
    <w:rsid w:val="00EF3C87"/>
    <w:rsid w:val="00EF4471"/>
    <w:rsid w:val="00EF4FA4"/>
    <w:rsid w:val="00F0196B"/>
    <w:rsid w:val="00F02912"/>
    <w:rsid w:val="00F02D76"/>
    <w:rsid w:val="00F04555"/>
    <w:rsid w:val="00F05176"/>
    <w:rsid w:val="00F0554A"/>
    <w:rsid w:val="00F0760E"/>
    <w:rsid w:val="00F079E7"/>
    <w:rsid w:val="00F07B69"/>
    <w:rsid w:val="00F14709"/>
    <w:rsid w:val="00F154E0"/>
    <w:rsid w:val="00F160ED"/>
    <w:rsid w:val="00F165F6"/>
    <w:rsid w:val="00F16DD1"/>
    <w:rsid w:val="00F17638"/>
    <w:rsid w:val="00F21B28"/>
    <w:rsid w:val="00F221DC"/>
    <w:rsid w:val="00F2487D"/>
    <w:rsid w:val="00F24E2A"/>
    <w:rsid w:val="00F252FB"/>
    <w:rsid w:val="00F279FD"/>
    <w:rsid w:val="00F27D81"/>
    <w:rsid w:val="00F3094D"/>
    <w:rsid w:val="00F30A98"/>
    <w:rsid w:val="00F312E5"/>
    <w:rsid w:val="00F32470"/>
    <w:rsid w:val="00F331AC"/>
    <w:rsid w:val="00F34460"/>
    <w:rsid w:val="00F35828"/>
    <w:rsid w:val="00F3595D"/>
    <w:rsid w:val="00F36CDC"/>
    <w:rsid w:val="00F40104"/>
    <w:rsid w:val="00F4114A"/>
    <w:rsid w:val="00F422EB"/>
    <w:rsid w:val="00F44177"/>
    <w:rsid w:val="00F45530"/>
    <w:rsid w:val="00F468A5"/>
    <w:rsid w:val="00F47018"/>
    <w:rsid w:val="00F47F52"/>
    <w:rsid w:val="00F51136"/>
    <w:rsid w:val="00F511BF"/>
    <w:rsid w:val="00F519FF"/>
    <w:rsid w:val="00F53896"/>
    <w:rsid w:val="00F53D3F"/>
    <w:rsid w:val="00F549CE"/>
    <w:rsid w:val="00F54B2A"/>
    <w:rsid w:val="00F56164"/>
    <w:rsid w:val="00F5629C"/>
    <w:rsid w:val="00F56E7A"/>
    <w:rsid w:val="00F56FE1"/>
    <w:rsid w:val="00F571FF"/>
    <w:rsid w:val="00F576EE"/>
    <w:rsid w:val="00F6060C"/>
    <w:rsid w:val="00F62C98"/>
    <w:rsid w:val="00F63221"/>
    <w:rsid w:val="00F64E59"/>
    <w:rsid w:val="00F65F94"/>
    <w:rsid w:val="00F70CA8"/>
    <w:rsid w:val="00F70F50"/>
    <w:rsid w:val="00F75552"/>
    <w:rsid w:val="00F7797F"/>
    <w:rsid w:val="00F8245E"/>
    <w:rsid w:val="00F829F1"/>
    <w:rsid w:val="00F8391A"/>
    <w:rsid w:val="00F84D60"/>
    <w:rsid w:val="00F84D7D"/>
    <w:rsid w:val="00F866B9"/>
    <w:rsid w:val="00F87406"/>
    <w:rsid w:val="00F92FEE"/>
    <w:rsid w:val="00F9385A"/>
    <w:rsid w:val="00F939CA"/>
    <w:rsid w:val="00F95BAF"/>
    <w:rsid w:val="00F961C8"/>
    <w:rsid w:val="00F96EFA"/>
    <w:rsid w:val="00F97EF8"/>
    <w:rsid w:val="00FA0419"/>
    <w:rsid w:val="00FA0A8B"/>
    <w:rsid w:val="00FA0CF6"/>
    <w:rsid w:val="00FA1AA3"/>
    <w:rsid w:val="00FA1C65"/>
    <w:rsid w:val="00FA3480"/>
    <w:rsid w:val="00FA3D82"/>
    <w:rsid w:val="00FA5380"/>
    <w:rsid w:val="00FA5C18"/>
    <w:rsid w:val="00FA5C43"/>
    <w:rsid w:val="00FA60AA"/>
    <w:rsid w:val="00FA78B8"/>
    <w:rsid w:val="00FB1C12"/>
    <w:rsid w:val="00FB326C"/>
    <w:rsid w:val="00FB38D6"/>
    <w:rsid w:val="00FB6090"/>
    <w:rsid w:val="00FB6853"/>
    <w:rsid w:val="00FB6DCB"/>
    <w:rsid w:val="00FB77AC"/>
    <w:rsid w:val="00FB7BCE"/>
    <w:rsid w:val="00FB7F69"/>
    <w:rsid w:val="00FC079A"/>
    <w:rsid w:val="00FC1077"/>
    <w:rsid w:val="00FC2F4A"/>
    <w:rsid w:val="00FC4F55"/>
    <w:rsid w:val="00FC52D7"/>
    <w:rsid w:val="00FC5942"/>
    <w:rsid w:val="00FC5D35"/>
    <w:rsid w:val="00FC5F29"/>
    <w:rsid w:val="00FC624B"/>
    <w:rsid w:val="00FC6F69"/>
    <w:rsid w:val="00FC7E00"/>
    <w:rsid w:val="00FC7FCF"/>
    <w:rsid w:val="00FC7FDB"/>
    <w:rsid w:val="00FD04E6"/>
    <w:rsid w:val="00FD17BB"/>
    <w:rsid w:val="00FD1922"/>
    <w:rsid w:val="00FD297F"/>
    <w:rsid w:val="00FD3EB3"/>
    <w:rsid w:val="00FD40D0"/>
    <w:rsid w:val="00FD4E89"/>
    <w:rsid w:val="00FD5896"/>
    <w:rsid w:val="00FD5C57"/>
    <w:rsid w:val="00FD662D"/>
    <w:rsid w:val="00FE0148"/>
    <w:rsid w:val="00FE02ED"/>
    <w:rsid w:val="00FE1780"/>
    <w:rsid w:val="00FE1C4B"/>
    <w:rsid w:val="00FE23C5"/>
    <w:rsid w:val="00FE3105"/>
    <w:rsid w:val="00FE3CF1"/>
    <w:rsid w:val="00FE3E3B"/>
    <w:rsid w:val="00FE47F4"/>
    <w:rsid w:val="00FE48A5"/>
    <w:rsid w:val="00FE6ED0"/>
    <w:rsid w:val="00FF09B4"/>
    <w:rsid w:val="00FF0B81"/>
    <w:rsid w:val="00FF1CB6"/>
    <w:rsid w:val="00FF2231"/>
    <w:rsid w:val="00FF2F8B"/>
    <w:rsid w:val="00FF3304"/>
    <w:rsid w:val="00FF40D7"/>
    <w:rsid w:val="00FF532F"/>
    <w:rsid w:val="00FF63C2"/>
    <w:rsid w:val="00FF64D7"/>
    <w:rsid w:val="00FF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3EEE2B"/>
  <w15:chartTrackingRefBased/>
  <w15:docId w15:val="{1B0C3DAA-257C-4F00-A3BD-CB115250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3D7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53D7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353D7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0615C0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928AD"/>
    <w:pPr>
      <w:ind w:leftChars="400" w:left="840"/>
    </w:pPr>
  </w:style>
  <w:style w:type="paragraph" w:styleId="Web">
    <w:name w:val="Normal (Web)"/>
    <w:basedOn w:val="a"/>
    <w:uiPriority w:val="99"/>
    <w:unhideWhenUsed/>
    <w:rsid w:val="00335EB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4B0808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4B0808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4B0808"/>
  </w:style>
  <w:style w:type="paragraph" w:styleId="a7">
    <w:name w:val="annotation subject"/>
    <w:basedOn w:val="a5"/>
    <w:next w:val="a5"/>
    <w:link w:val="a8"/>
    <w:uiPriority w:val="99"/>
    <w:semiHidden/>
    <w:unhideWhenUsed/>
    <w:rsid w:val="004B080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B080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B08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B0808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171DA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71DA8"/>
  </w:style>
  <w:style w:type="paragraph" w:styleId="ad">
    <w:name w:val="footer"/>
    <w:basedOn w:val="a"/>
    <w:link w:val="ae"/>
    <w:uiPriority w:val="99"/>
    <w:unhideWhenUsed/>
    <w:rsid w:val="00171DA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71DA8"/>
  </w:style>
  <w:style w:type="character" w:customStyle="1" w:styleId="10">
    <w:name w:val="見出し 1 (文字)"/>
    <w:basedOn w:val="a0"/>
    <w:link w:val="1"/>
    <w:uiPriority w:val="9"/>
    <w:rsid w:val="00353D7D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353D7D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353D7D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0615C0"/>
    <w:rPr>
      <w:b/>
      <w:bCs/>
    </w:rPr>
  </w:style>
  <w:style w:type="character" w:styleId="af">
    <w:name w:val="Hyperlink"/>
    <w:semiHidden/>
    <w:rsid w:val="00951D7B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9E392F"/>
    <w:rPr>
      <w:color w:val="954F72" w:themeColor="followedHyperlink"/>
      <w:u w:val="single"/>
    </w:rPr>
  </w:style>
  <w:style w:type="table" w:styleId="af1">
    <w:name w:val="Table Grid"/>
    <w:basedOn w:val="a1"/>
    <w:uiPriority w:val="39"/>
    <w:rsid w:val="00C73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1B56A0"/>
  </w:style>
  <w:style w:type="character" w:customStyle="1" w:styleId="11">
    <w:name w:val="未解決のメンション1"/>
    <w:basedOn w:val="a0"/>
    <w:uiPriority w:val="99"/>
    <w:semiHidden/>
    <w:unhideWhenUsed/>
    <w:rsid w:val="00846B7E"/>
    <w:rPr>
      <w:color w:val="605E5C"/>
      <w:shd w:val="clear" w:color="auto" w:fill="E1DFDD"/>
    </w:rPr>
  </w:style>
  <w:style w:type="paragraph" w:styleId="af3">
    <w:name w:val="footnote text"/>
    <w:basedOn w:val="a"/>
    <w:link w:val="af4"/>
    <w:uiPriority w:val="99"/>
    <w:unhideWhenUsed/>
    <w:rsid w:val="00DA21B4"/>
    <w:pPr>
      <w:snapToGrid w:val="0"/>
      <w:jc w:val="left"/>
    </w:pPr>
  </w:style>
  <w:style w:type="character" w:customStyle="1" w:styleId="af4">
    <w:name w:val="脚注文字列 (文字)"/>
    <w:basedOn w:val="a0"/>
    <w:link w:val="af3"/>
    <w:uiPriority w:val="99"/>
    <w:rsid w:val="00DA21B4"/>
  </w:style>
  <w:style w:type="character" w:styleId="af5">
    <w:name w:val="footnote reference"/>
    <w:basedOn w:val="a0"/>
    <w:uiPriority w:val="99"/>
    <w:semiHidden/>
    <w:unhideWhenUsed/>
    <w:rsid w:val="00DA21B4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953779"/>
    <w:pPr>
      <w:snapToGrid w:val="0"/>
      <w:jc w:val="left"/>
    </w:pPr>
  </w:style>
  <w:style w:type="character" w:customStyle="1" w:styleId="af7">
    <w:name w:val="文末脚注文字列 (文字)"/>
    <w:basedOn w:val="a0"/>
    <w:link w:val="af6"/>
    <w:uiPriority w:val="99"/>
    <w:semiHidden/>
    <w:rsid w:val="00953779"/>
  </w:style>
  <w:style w:type="character" w:styleId="af8">
    <w:name w:val="endnote reference"/>
    <w:basedOn w:val="a0"/>
    <w:uiPriority w:val="99"/>
    <w:semiHidden/>
    <w:unhideWhenUsed/>
    <w:rsid w:val="00953779"/>
    <w:rPr>
      <w:vertAlign w:val="superscript"/>
    </w:rPr>
  </w:style>
  <w:style w:type="character" w:styleId="af9">
    <w:name w:val="line number"/>
    <w:basedOn w:val="a0"/>
    <w:uiPriority w:val="99"/>
    <w:semiHidden/>
    <w:unhideWhenUsed/>
    <w:rsid w:val="00387E1C"/>
  </w:style>
  <w:style w:type="character" w:styleId="afa">
    <w:name w:val="Strong"/>
    <w:basedOn w:val="a0"/>
    <w:uiPriority w:val="22"/>
    <w:qFormat/>
    <w:rsid w:val="000020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4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654857-AE91-45D8-829E-338E4EA21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嶽山 英佑</dc:creator>
  <cp:keywords/>
  <dc:description/>
  <cp:lastModifiedBy>嶽山 英佑</cp:lastModifiedBy>
  <cp:revision>5</cp:revision>
  <cp:lastPrinted>2021-01-04T15:14:00Z</cp:lastPrinted>
  <dcterms:created xsi:type="dcterms:W3CDTF">2021-03-12T14:20:00Z</dcterms:created>
  <dcterms:modified xsi:type="dcterms:W3CDTF">2021-03-12T14:36:00Z</dcterms:modified>
</cp:coreProperties>
</file>